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9FC58C" w14:textId="56E6B260" w:rsidR="00F1228D" w:rsidRPr="00BF0A52" w:rsidRDefault="00F1228D" w:rsidP="00D053E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F0A52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342174">
        <w:rPr>
          <w:rFonts w:ascii="Times New Roman" w:hAnsi="Times New Roman" w:cs="Times New Roman"/>
          <w:b/>
          <w:bCs/>
          <w:sz w:val="24"/>
          <w:szCs w:val="24"/>
        </w:rPr>
        <w:t>B</w:t>
      </w:r>
    </w:p>
    <w:p w14:paraId="786A61B9" w14:textId="7E1BF098" w:rsidR="00F1228D" w:rsidRPr="00F1228D" w:rsidRDefault="00D053E1" w:rsidP="00D053E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mantically-Congruent and </w:t>
      </w:r>
      <w:r>
        <w:rPr>
          <w:rFonts w:ascii="Times New Roman" w:hAnsi="Times New Roman" w:cs="Times New Roman"/>
          <w:sz w:val="24"/>
          <w:szCs w:val="24"/>
        </w:rPr>
        <w:t>Semantically-</w:t>
      </w:r>
      <w:r>
        <w:rPr>
          <w:rFonts w:ascii="Times New Roman" w:hAnsi="Times New Roman" w:cs="Times New Roman"/>
          <w:sz w:val="24"/>
          <w:szCs w:val="24"/>
        </w:rPr>
        <w:t xml:space="preserve">Incongruent </w:t>
      </w:r>
      <w:r w:rsidR="00F1228D" w:rsidRPr="00F1228D">
        <w:rPr>
          <w:rFonts w:ascii="Times New Roman" w:hAnsi="Times New Roman" w:cs="Times New Roman"/>
          <w:sz w:val="24"/>
          <w:szCs w:val="24"/>
        </w:rPr>
        <w:t>Gesture-Word Pairs</w:t>
      </w:r>
    </w:p>
    <w:p w14:paraId="796CA149" w14:textId="77777777" w:rsidR="00F1228D" w:rsidRPr="00F1228D" w:rsidRDefault="00F1228D" w:rsidP="00D053E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74"/>
        <w:gridCol w:w="2050"/>
        <w:gridCol w:w="2364"/>
        <w:gridCol w:w="2462"/>
      </w:tblGrid>
      <w:tr w:rsidR="00F1228D" w:rsidRPr="00F1228D" w14:paraId="52B43812" w14:textId="77777777" w:rsidTr="00F1228D">
        <w:trPr>
          <w:trHeight w:val="20"/>
          <w:jc w:val="center"/>
        </w:trPr>
        <w:tc>
          <w:tcPr>
            <w:tcW w:w="2474" w:type="dxa"/>
          </w:tcPr>
          <w:p w14:paraId="57745538" w14:textId="2D1AD4BB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 xml:space="preserve">Semantic </w:t>
            </w:r>
            <w:r w:rsidR="00BB5D77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ngruency</w:t>
            </w:r>
          </w:p>
        </w:tc>
        <w:tc>
          <w:tcPr>
            <w:tcW w:w="2050" w:type="dxa"/>
          </w:tcPr>
          <w:p w14:paraId="24F62E2C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Version</w:t>
            </w:r>
          </w:p>
        </w:tc>
        <w:tc>
          <w:tcPr>
            <w:tcW w:w="2364" w:type="dxa"/>
          </w:tcPr>
          <w:p w14:paraId="135605E2" w14:textId="7053E691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Word</w:t>
            </w:r>
          </w:p>
        </w:tc>
        <w:tc>
          <w:tcPr>
            <w:tcW w:w="2462" w:type="dxa"/>
          </w:tcPr>
          <w:p w14:paraId="662C75E8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Gesture</w:t>
            </w:r>
          </w:p>
        </w:tc>
      </w:tr>
      <w:tr w:rsidR="00F1228D" w:rsidRPr="00F1228D" w14:paraId="3C09E920" w14:textId="77777777" w:rsidTr="00F1228D">
        <w:trPr>
          <w:trHeight w:val="20"/>
          <w:jc w:val="center"/>
        </w:trPr>
        <w:tc>
          <w:tcPr>
            <w:tcW w:w="2474" w:type="dxa"/>
          </w:tcPr>
          <w:p w14:paraId="66D7EEDE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40831603"/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04F39CCF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10D362BB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87F55E2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4" w:type="dxa"/>
          </w:tcPr>
          <w:p w14:paraId="680E908C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</w:p>
          <w:p w14:paraId="11CC35B6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</w:p>
        </w:tc>
        <w:tc>
          <w:tcPr>
            <w:tcW w:w="2462" w:type="dxa"/>
          </w:tcPr>
          <w:p w14:paraId="62353B57" w14:textId="7F71E496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</w:p>
          <w:p w14:paraId="2F326999" w14:textId="4F5B4D32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ubtract</w:t>
            </w:r>
          </w:p>
        </w:tc>
      </w:tr>
      <w:tr w:rsidR="00F1228D" w:rsidRPr="00F1228D" w14:paraId="3F33C091" w14:textId="77777777" w:rsidTr="00F1228D">
        <w:trPr>
          <w:trHeight w:val="20"/>
          <w:jc w:val="center"/>
        </w:trPr>
        <w:tc>
          <w:tcPr>
            <w:tcW w:w="2474" w:type="dxa"/>
          </w:tcPr>
          <w:p w14:paraId="63414298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59A4B67B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1EF970CA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268C2A2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4" w:type="dxa"/>
          </w:tcPr>
          <w:p w14:paraId="67FFA51A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Answer</w:t>
            </w:r>
          </w:p>
          <w:p w14:paraId="556DD7FF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Answer</w:t>
            </w:r>
          </w:p>
        </w:tc>
        <w:tc>
          <w:tcPr>
            <w:tcW w:w="2462" w:type="dxa"/>
          </w:tcPr>
          <w:p w14:paraId="72042DA5" w14:textId="7CAD56FE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Answer</w:t>
            </w:r>
          </w:p>
          <w:p w14:paraId="2558153E" w14:textId="20EF5AB1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ross</w:t>
            </w:r>
          </w:p>
        </w:tc>
      </w:tr>
      <w:tr w:rsidR="00F1228D" w:rsidRPr="00F1228D" w14:paraId="0CF96D12" w14:textId="77777777" w:rsidTr="00F1228D">
        <w:trPr>
          <w:trHeight w:val="20"/>
          <w:jc w:val="center"/>
        </w:trPr>
        <w:tc>
          <w:tcPr>
            <w:tcW w:w="2474" w:type="dxa"/>
          </w:tcPr>
          <w:p w14:paraId="3F6F5ABC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2DF8B2E4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38F3B171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77EB0301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4" w:type="dxa"/>
          </w:tcPr>
          <w:p w14:paraId="0DDF3E18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Ask</w:t>
            </w:r>
          </w:p>
          <w:p w14:paraId="485DD498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Ask</w:t>
            </w:r>
          </w:p>
        </w:tc>
        <w:tc>
          <w:tcPr>
            <w:tcW w:w="2462" w:type="dxa"/>
          </w:tcPr>
          <w:p w14:paraId="52B195B2" w14:textId="1976FB11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Ask</w:t>
            </w:r>
          </w:p>
          <w:p w14:paraId="01C8BCA3" w14:textId="048A6896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tretch</w:t>
            </w:r>
          </w:p>
        </w:tc>
      </w:tr>
      <w:tr w:rsidR="00F1228D" w:rsidRPr="00F1228D" w14:paraId="0BF2BF9B" w14:textId="77777777" w:rsidTr="00F1228D">
        <w:trPr>
          <w:trHeight w:val="20"/>
          <w:jc w:val="center"/>
        </w:trPr>
        <w:tc>
          <w:tcPr>
            <w:tcW w:w="2474" w:type="dxa"/>
          </w:tcPr>
          <w:p w14:paraId="57D9F354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5F58B94B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69C9505B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B1C924A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4" w:type="dxa"/>
          </w:tcPr>
          <w:p w14:paraId="42251BEA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Bake</w:t>
            </w:r>
          </w:p>
          <w:p w14:paraId="24ACC3BD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Bake</w:t>
            </w:r>
          </w:p>
        </w:tc>
        <w:tc>
          <w:tcPr>
            <w:tcW w:w="2462" w:type="dxa"/>
          </w:tcPr>
          <w:p w14:paraId="12DDFA70" w14:textId="5366812F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Bak</w:t>
            </w:r>
            <w:r w:rsidR="00B04195" w:rsidRPr="00992B4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  <w:p w14:paraId="68DD46D1" w14:textId="6D36339A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04195" w:rsidRPr="00992B45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</w:p>
        </w:tc>
      </w:tr>
      <w:tr w:rsidR="00F1228D" w:rsidRPr="00F1228D" w14:paraId="540BA5C5" w14:textId="77777777" w:rsidTr="00F1228D">
        <w:trPr>
          <w:trHeight w:val="20"/>
          <w:jc w:val="center"/>
        </w:trPr>
        <w:tc>
          <w:tcPr>
            <w:tcW w:w="2474" w:type="dxa"/>
          </w:tcPr>
          <w:p w14:paraId="7AAD6490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68F7DE8C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082192FB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0B104CCD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4" w:type="dxa"/>
          </w:tcPr>
          <w:p w14:paraId="0B5F0EFF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Blow</w:t>
            </w:r>
          </w:p>
          <w:p w14:paraId="58CEFACB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Blow</w:t>
            </w:r>
          </w:p>
        </w:tc>
        <w:tc>
          <w:tcPr>
            <w:tcW w:w="2462" w:type="dxa"/>
          </w:tcPr>
          <w:p w14:paraId="17781364" w14:textId="3F59B126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Blow</w:t>
            </w:r>
          </w:p>
          <w:p w14:paraId="748CAE67" w14:textId="6EEDDE30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Listen</w:t>
            </w:r>
          </w:p>
        </w:tc>
      </w:tr>
      <w:tr w:rsidR="00F1228D" w:rsidRPr="00F1228D" w14:paraId="0D553457" w14:textId="77777777" w:rsidTr="00F1228D">
        <w:trPr>
          <w:trHeight w:val="20"/>
          <w:jc w:val="center"/>
        </w:trPr>
        <w:tc>
          <w:tcPr>
            <w:tcW w:w="2474" w:type="dxa"/>
          </w:tcPr>
          <w:p w14:paraId="5DE35640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7570AD5D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7EB7BA00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69677D85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4" w:type="dxa"/>
          </w:tcPr>
          <w:p w14:paraId="42474A55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all</w:t>
            </w:r>
          </w:p>
          <w:p w14:paraId="43FB71C0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all</w:t>
            </w:r>
          </w:p>
        </w:tc>
        <w:tc>
          <w:tcPr>
            <w:tcW w:w="2462" w:type="dxa"/>
          </w:tcPr>
          <w:p w14:paraId="2047A88C" w14:textId="3671BA0B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all</w:t>
            </w:r>
          </w:p>
          <w:p w14:paraId="7819B582" w14:textId="43FB1355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mell</w:t>
            </w:r>
          </w:p>
        </w:tc>
      </w:tr>
      <w:tr w:rsidR="00F1228D" w:rsidRPr="00F1228D" w14:paraId="75E10BBE" w14:textId="77777777" w:rsidTr="00F1228D">
        <w:trPr>
          <w:trHeight w:val="20"/>
          <w:jc w:val="center"/>
        </w:trPr>
        <w:tc>
          <w:tcPr>
            <w:tcW w:w="2474" w:type="dxa"/>
          </w:tcPr>
          <w:p w14:paraId="18C5A7AD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71BE68EB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30CBEDBE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1A6C5AEE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4" w:type="dxa"/>
          </w:tcPr>
          <w:p w14:paraId="49E92C2F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atch</w:t>
            </w:r>
          </w:p>
          <w:p w14:paraId="1150EB1B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atch</w:t>
            </w:r>
          </w:p>
        </w:tc>
        <w:tc>
          <w:tcPr>
            <w:tcW w:w="2462" w:type="dxa"/>
          </w:tcPr>
          <w:p w14:paraId="68583117" w14:textId="12218DD5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atch</w:t>
            </w:r>
          </w:p>
          <w:p w14:paraId="1A6027BC" w14:textId="2C4AD1B6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Kick</w:t>
            </w:r>
          </w:p>
        </w:tc>
      </w:tr>
      <w:tr w:rsidR="00F1228D" w:rsidRPr="00F1228D" w14:paraId="19A13676" w14:textId="77777777" w:rsidTr="00F1228D">
        <w:trPr>
          <w:trHeight w:val="20"/>
          <w:jc w:val="center"/>
        </w:trPr>
        <w:tc>
          <w:tcPr>
            <w:tcW w:w="2474" w:type="dxa"/>
          </w:tcPr>
          <w:p w14:paraId="558C7DEB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09C790FE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481213F9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8951E08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4" w:type="dxa"/>
          </w:tcPr>
          <w:p w14:paraId="0BAE0C4D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</w:p>
          <w:p w14:paraId="2F1A8EF6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</w:p>
        </w:tc>
        <w:tc>
          <w:tcPr>
            <w:tcW w:w="2462" w:type="dxa"/>
          </w:tcPr>
          <w:p w14:paraId="28EB348E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</w:p>
          <w:p w14:paraId="624C0679" w14:textId="1255D4CF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Grad</w:t>
            </w:r>
            <w:r w:rsidR="00B04195" w:rsidRPr="00992B4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bookmarkEnd w:id="0"/>
      <w:tr w:rsidR="00F1228D" w:rsidRPr="00F1228D" w14:paraId="7C0BAD68" w14:textId="77777777" w:rsidTr="00F1228D">
        <w:trPr>
          <w:trHeight w:val="20"/>
          <w:jc w:val="center"/>
        </w:trPr>
        <w:tc>
          <w:tcPr>
            <w:tcW w:w="2474" w:type="dxa"/>
          </w:tcPr>
          <w:p w14:paraId="58B312ED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68E9E191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6F7F5ED9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0466AF9C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4" w:type="dxa"/>
          </w:tcPr>
          <w:p w14:paraId="726BA20D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heer</w:t>
            </w:r>
          </w:p>
          <w:p w14:paraId="2634B746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heer</w:t>
            </w:r>
          </w:p>
        </w:tc>
        <w:tc>
          <w:tcPr>
            <w:tcW w:w="2462" w:type="dxa"/>
          </w:tcPr>
          <w:p w14:paraId="4F67B74B" w14:textId="0AA57FF8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heer</w:t>
            </w:r>
          </w:p>
          <w:p w14:paraId="58EFA14B" w14:textId="1E76CF6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hav</w:t>
            </w:r>
            <w:r w:rsidR="00B04195" w:rsidRPr="00992B4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F1228D" w:rsidRPr="00F1228D" w14:paraId="4B58AC1B" w14:textId="77777777" w:rsidTr="00F1228D">
        <w:trPr>
          <w:trHeight w:val="20"/>
          <w:jc w:val="center"/>
        </w:trPr>
        <w:tc>
          <w:tcPr>
            <w:tcW w:w="2474" w:type="dxa"/>
          </w:tcPr>
          <w:p w14:paraId="670875F3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4AA1DF31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3EFC3491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6C796960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4" w:type="dxa"/>
          </w:tcPr>
          <w:p w14:paraId="08CC8BC1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hoke</w:t>
            </w:r>
          </w:p>
          <w:p w14:paraId="2A1A129A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hoke</w:t>
            </w:r>
          </w:p>
        </w:tc>
        <w:tc>
          <w:tcPr>
            <w:tcW w:w="2462" w:type="dxa"/>
          </w:tcPr>
          <w:p w14:paraId="45486D38" w14:textId="4EFF686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hok</w:t>
            </w:r>
            <w:r w:rsidR="00B04195" w:rsidRPr="00992B4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  <w:p w14:paraId="0692DDEE" w14:textId="1E5BAD85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Kiss</w:t>
            </w:r>
          </w:p>
        </w:tc>
      </w:tr>
      <w:tr w:rsidR="00F1228D" w:rsidRPr="00F1228D" w14:paraId="1960C4DF" w14:textId="77777777" w:rsidTr="00F1228D">
        <w:trPr>
          <w:trHeight w:val="20"/>
          <w:jc w:val="center"/>
        </w:trPr>
        <w:tc>
          <w:tcPr>
            <w:tcW w:w="2474" w:type="dxa"/>
          </w:tcPr>
          <w:p w14:paraId="23CF6DF0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67B959C4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4CB59C47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E393518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4" w:type="dxa"/>
          </w:tcPr>
          <w:p w14:paraId="23B6C9BD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lap</w:t>
            </w:r>
          </w:p>
          <w:p w14:paraId="3666206B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lap</w:t>
            </w:r>
          </w:p>
        </w:tc>
        <w:tc>
          <w:tcPr>
            <w:tcW w:w="2462" w:type="dxa"/>
          </w:tcPr>
          <w:p w14:paraId="06F66AA9" w14:textId="375503EC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lap</w:t>
            </w:r>
          </w:p>
          <w:p w14:paraId="36669B4E" w14:textId="66A85DCB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Propos</w:t>
            </w:r>
            <w:r w:rsidR="00B04195" w:rsidRPr="00992B4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F1228D" w:rsidRPr="00F1228D" w14:paraId="21C2E5B9" w14:textId="77777777" w:rsidTr="00F1228D">
        <w:trPr>
          <w:trHeight w:val="20"/>
          <w:jc w:val="center"/>
        </w:trPr>
        <w:tc>
          <w:tcPr>
            <w:tcW w:w="2474" w:type="dxa"/>
          </w:tcPr>
          <w:p w14:paraId="306D6811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703E31D5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1D0ABA88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FA2BA83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4" w:type="dxa"/>
          </w:tcPr>
          <w:p w14:paraId="60DA1BE3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lean</w:t>
            </w:r>
          </w:p>
          <w:p w14:paraId="2A6CCDAD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lean</w:t>
            </w:r>
          </w:p>
        </w:tc>
        <w:tc>
          <w:tcPr>
            <w:tcW w:w="2462" w:type="dxa"/>
          </w:tcPr>
          <w:p w14:paraId="2B1B2324" w14:textId="37159C38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lean</w:t>
            </w:r>
          </w:p>
          <w:p w14:paraId="4B1FE5E2" w14:textId="5316DE0B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Draw</w:t>
            </w:r>
          </w:p>
        </w:tc>
      </w:tr>
      <w:tr w:rsidR="00F1228D" w:rsidRPr="00F1228D" w14:paraId="334D0029" w14:textId="77777777" w:rsidTr="00F1228D">
        <w:trPr>
          <w:trHeight w:val="20"/>
          <w:jc w:val="center"/>
        </w:trPr>
        <w:tc>
          <w:tcPr>
            <w:tcW w:w="2474" w:type="dxa"/>
          </w:tcPr>
          <w:p w14:paraId="4CF39CC8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38D295CC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01C99798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DC94596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4" w:type="dxa"/>
          </w:tcPr>
          <w:p w14:paraId="1D7F5B25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lick</w:t>
            </w:r>
          </w:p>
          <w:p w14:paraId="39D86825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lick</w:t>
            </w:r>
          </w:p>
        </w:tc>
        <w:tc>
          <w:tcPr>
            <w:tcW w:w="2462" w:type="dxa"/>
          </w:tcPr>
          <w:p w14:paraId="3E2014C8" w14:textId="2F5133B3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lick</w:t>
            </w:r>
          </w:p>
          <w:p w14:paraId="6FC9FF1D" w14:textId="59391C7D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Pull</w:t>
            </w:r>
          </w:p>
        </w:tc>
      </w:tr>
      <w:tr w:rsidR="00F1228D" w:rsidRPr="00F1228D" w14:paraId="186E639C" w14:textId="77777777" w:rsidTr="00F1228D">
        <w:trPr>
          <w:trHeight w:val="20"/>
          <w:jc w:val="center"/>
        </w:trPr>
        <w:tc>
          <w:tcPr>
            <w:tcW w:w="2474" w:type="dxa"/>
          </w:tcPr>
          <w:p w14:paraId="2C0BEBDA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</w:t>
            </w:r>
          </w:p>
          <w:p w14:paraId="6063E48F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73441E09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1741222D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4" w:type="dxa"/>
          </w:tcPr>
          <w:p w14:paraId="38C8E932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limb</w:t>
            </w:r>
          </w:p>
          <w:p w14:paraId="0EA6FCA2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limb</w:t>
            </w:r>
          </w:p>
        </w:tc>
        <w:tc>
          <w:tcPr>
            <w:tcW w:w="2462" w:type="dxa"/>
          </w:tcPr>
          <w:p w14:paraId="373681AF" w14:textId="7F06C5AB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limb</w:t>
            </w:r>
          </w:p>
          <w:p w14:paraId="4119DE35" w14:textId="01D1C718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Run</w:t>
            </w:r>
          </w:p>
        </w:tc>
      </w:tr>
      <w:tr w:rsidR="00F1228D" w:rsidRPr="00F1228D" w14:paraId="7EAE07D1" w14:textId="77777777" w:rsidTr="00F1228D">
        <w:trPr>
          <w:trHeight w:val="20"/>
          <w:jc w:val="center"/>
        </w:trPr>
        <w:tc>
          <w:tcPr>
            <w:tcW w:w="2474" w:type="dxa"/>
          </w:tcPr>
          <w:p w14:paraId="5DF00EAB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5D6F9C66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1DCFCC93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47E7DCDF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4" w:type="dxa"/>
          </w:tcPr>
          <w:p w14:paraId="25113D11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ook</w:t>
            </w:r>
          </w:p>
          <w:p w14:paraId="216077CA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ook</w:t>
            </w:r>
          </w:p>
        </w:tc>
        <w:tc>
          <w:tcPr>
            <w:tcW w:w="2462" w:type="dxa"/>
          </w:tcPr>
          <w:p w14:paraId="0CE04638" w14:textId="67C8EFBF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ook</w:t>
            </w:r>
          </w:p>
          <w:p w14:paraId="12F290E9" w14:textId="642333E6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Danc</w:t>
            </w:r>
            <w:r w:rsidR="00B04195" w:rsidRPr="00992B4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F1228D" w:rsidRPr="00F1228D" w14:paraId="59A665F4" w14:textId="77777777" w:rsidTr="00F1228D">
        <w:trPr>
          <w:trHeight w:val="20"/>
          <w:jc w:val="center"/>
        </w:trPr>
        <w:tc>
          <w:tcPr>
            <w:tcW w:w="2474" w:type="dxa"/>
          </w:tcPr>
          <w:p w14:paraId="756EE092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39AA46C9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546A6FB3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24C0856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4" w:type="dxa"/>
          </w:tcPr>
          <w:p w14:paraId="09E88AB6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ool down</w:t>
            </w:r>
          </w:p>
          <w:p w14:paraId="391E15D3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ool down</w:t>
            </w:r>
          </w:p>
        </w:tc>
        <w:tc>
          <w:tcPr>
            <w:tcW w:w="2462" w:type="dxa"/>
          </w:tcPr>
          <w:p w14:paraId="523811D9" w14:textId="5EEAF864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ool</w:t>
            </w:r>
            <w:r w:rsidR="00B04195" w:rsidRPr="00992B45">
              <w:rPr>
                <w:rFonts w:ascii="Times New Roman" w:hAnsi="Times New Roman" w:cs="Times New Roman"/>
                <w:sz w:val="24"/>
                <w:szCs w:val="24"/>
              </w:rPr>
              <w:t xml:space="preserve"> down</w:t>
            </w:r>
          </w:p>
          <w:p w14:paraId="4C1195A3" w14:textId="115586FA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Dry</w:t>
            </w:r>
            <w:r w:rsidR="00B04195" w:rsidRPr="00992B45">
              <w:rPr>
                <w:rFonts w:ascii="Times New Roman" w:hAnsi="Times New Roman" w:cs="Times New Roman"/>
                <w:sz w:val="24"/>
                <w:szCs w:val="24"/>
              </w:rPr>
              <w:t xml:space="preserve"> off</w:t>
            </w:r>
          </w:p>
        </w:tc>
      </w:tr>
      <w:tr w:rsidR="00F1228D" w:rsidRPr="00F1228D" w14:paraId="657D8017" w14:textId="77777777" w:rsidTr="00F1228D">
        <w:trPr>
          <w:trHeight w:val="20"/>
          <w:jc w:val="center"/>
        </w:trPr>
        <w:tc>
          <w:tcPr>
            <w:tcW w:w="2474" w:type="dxa"/>
          </w:tcPr>
          <w:p w14:paraId="5FA23661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6D0D00ED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26E96E33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643555CB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4" w:type="dxa"/>
          </w:tcPr>
          <w:p w14:paraId="6D294095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  <w:p w14:paraId="629F8D49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2462" w:type="dxa"/>
          </w:tcPr>
          <w:p w14:paraId="1DFC1EC9" w14:textId="5B2907FA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  <w:p w14:paraId="6C35C2C2" w14:textId="5023E506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Pray</w:t>
            </w:r>
          </w:p>
        </w:tc>
      </w:tr>
      <w:tr w:rsidR="00F1228D" w:rsidRPr="00F1228D" w14:paraId="240C0B91" w14:textId="77777777" w:rsidTr="00F1228D">
        <w:trPr>
          <w:trHeight w:val="20"/>
          <w:jc w:val="center"/>
        </w:trPr>
        <w:tc>
          <w:tcPr>
            <w:tcW w:w="2474" w:type="dxa"/>
          </w:tcPr>
          <w:p w14:paraId="1AA7D6B0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33E3D9BB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4724B2D3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5ED24F6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4" w:type="dxa"/>
          </w:tcPr>
          <w:p w14:paraId="55AFE92D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  <w:p w14:paraId="58914E32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2462" w:type="dxa"/>
          </w:tcPr>
          <w:p w14:paraId="5971AEC0" w14:textId="0C1603E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  <w:p w14:paraId="7949ECBD" w14:textId="358AE1C3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Measur</w:t>
            </w:r>
            <w:r w:rsidR="00B04195" w:rsidRPr="00992B4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F1228D" w:rsidRPr="00F1228D" w14:paraId="22DA2A0D" w14:textId="77777777" w:rsidTr="00F1228D">
        <w:trPr>
          <w:trHeight w:val="20"/>
          <w:jc w:val="center"/>
        </w:trPr>
        <w:tc>
          <w:tcPr>
            <w:tcW w:w="2474" w:type="dxa"/>
          </w:tcPr>
          <w:p w14:paraId="7D248BB8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7E110E12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6F55CF08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9F467E8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4" w:type="dxa"/>
          </w:tcPr>
          <w:p w14:paraId="40430ED1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ross</w:t>
            </w:r>
          </w:p>
          <w:p w14:paraId="679C321A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ross</w:t>
            </w:r>
          </w:p>
        </w:tc>
        <w:tc>
          <w:tcPr>
            <w:tcW w:w="2462" w:type="dxa"/>
          </w:tcPr>
          <w:p w14:paraId="6E3B08E7" w14:textId="7F0AB73E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ross</w:t>
            </w:r>
          </w:p>
          <w:p w14:paraId="69D1709D" w14:textId="5924CBCB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Answer</w:t>
            </w:r>
          </w:p>
        </w:tc>
      </w:tr>
      <w:tr w:rsidR="00F1228D" w:rsidRPr="00F1228D" w14:paraId="7EB9F1C9" w14:textId="77777777" w:rsidTr="00F1228D">
        <w:trPr>
          <w:trHeight w:val="20"/>
          <w:jc w:val="center"/>
        </w:trPr>
        <w:tc>
          <w:tcPr>
            <w:tcW w:w="2474" w:type="dxa"/>
          </w:tcPr>
          <w:p w14:paraId="268C0798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650C2802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1E67D41B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1040E18F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4" w:type="dxa"/>
          </w:tcPr>
          <w:p w14:paraId="2419E4F2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ry</w:t>
            </w:r>
          </w:p>
          <w:p w14:paraId="1070E205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ry</w:t>
            </w:r>
          </w:p>
        </w:tc>
        <w:tc>
          <w:tcPr>
            <w:tcW w:w="2462" w:type="dxa"/>
          </w:tcPr>
          <w:p w14:paraId="559BA5F1" w14:textId="73AB17C4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ry</w:t>
            </w:r>
          </w:p>
          <w:p w14:paraId="4F39FD5E" w14:textId="05BB9F0F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Yell</w:t>
            </w:r>
          </w:p>
        </w:tc>
      </w:tr>
      <w:tr w:rsidR="00F1228D" w:rsidRPr="00F1228D" w14:paraId="7FA6DE28" w14:textId="77777777" w:rsidTr="00F1228D">
        <w:trPr>
          <w:trHeight w:val="20"/>
          <w:jc w:val="center"/>
        </w:trPr>
        <w:tc>
          <w:tcPr>
            <w:tcW w:w="2474" w:type="dxa"/>
          </w:tcPr>
          <w:p w14:paraId="3E7DA8C7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75C09E66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7989B386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32B92147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4" w:type="dxa"/>
          </w:tcPr>
          <w:p w14:paraId="033E758A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Dance</w:t>
            </w:r>
          </w:p>
          <w:p w14:paraId="0E2FF352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Dance</w:t>
            </w:r>
          </w:p>
        </w:tc>
        <w:tc>
          <w:tcPr>
            <w:tcW w:w="2462" w:type="dxa"/>
          </w:tcPr>
          <w:p w14:paraId="60964F81" w14:textId="2C03BC33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Danc</w:t>
            </w:r>
            <w:r w:rsidR="00B04195" w:rsidRPr="00992B4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  <w:p w14:paraId="0174F9FC" w14:textId="5011762E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ook</w:t>
            </w:r>
          </w:p>
        </w:tc>
      </w:tr>
      <w:tr w:rsidR="00F1228D" w:rsidRPr="00F1228D" w14:paraId="262C12BD" w14:textId="77777777" w:rsidTr="00F1228D">
        <w:trPr>
          <w:trHeight w:val="20"/>
          <w:jc w:val="center"/>
        </w:trPr>
        <w:tc>
          <w:tcPr>
            <w:tcW w:w="2474" w:type="dxa"/>
          </w:tcPr>
          <w:p w14:paraId="3FA5ABC7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51BBD16D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2D5E1E29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0EB7E363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4" w:type="dxa"/>
          </w:tcPr>
          <w:p w14:paraId="3F9B144C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Dig</w:t>
            </w:r>
          </w:p>
          <w:p w14:paraId="3B667E74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Dig</w:t>
            </w:r>
          </w:p>
        </w:tc>
        <w:tc>
          <w:tcPr>
            <w:tcW w:w="2462" w:type="dxa"/>
          </w:tcPr>
          <w:p w14:paraId="660DEF9F" w14:textId="67CF988B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Dig</w:t>
            </w:r>
          </w:p>
          <w:p w14:paraId="3FAE8B8A" w14:textId="2ADCE454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Hold</w:t>
            </w:r>
          </w:p>
        </w:tc>
      </w:tr>
      <w:tr w:rsidR="00F1228D" w:rsidRPr="00F1228D" w14:paraId="68C289B8" w14:textId="77777777" w:rsidTr="00F1228D">
        <w:trPr>
          <w:trHeight w:val="20"/>
          <w:jc w:val="center"/>
        </w:trPr>
        <w:tc>
          <w:tcPr>
            <w:tcW w:w="2474" w:type="dxa"/>
          </w:tcPr>
          <w:p w14:paraId="03D79BD4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0181CC37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6B84164C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55843EB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4" w:type="dxa"/>
          </w:tcPr>
          <w:p w14:paraId="6632595F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Dip</w:t>
            </w:r>
          </w:p>
          <w:p w14:paraId="349B8AE6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Dip</w:t>
            </w:r>
          </w:p>
        </w:tc>
        <w:tc>
          <w:tcPr>
            <w:tcW w:w="2462" w:type="dxa"/>
          </w:tcPr>
          <w:p w14:paraId="4E2C56EC" w14:textId="2657B982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Dip</w:t>
            </w:r>
          </w:p>
          <w:p w14:paraId="160F6C83" w14:textId="0EDB49D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Plant</w:t>
            </w:r>
          </w:p>
        </w:tc>
      </w:tr>
      <w:tr w:rsidR="00F1228D" w:rsidRPr="00F1228D" w14:paraId="7938D2E7" w14:textId="77777777" w:rsidTr="00F1228D">
        <w:trPr>
          <w:trHeight w:val="20"/>
          <w:jc w:val="center"/>
        </w:trPr>
        <w:tc>
          <w:tcPr>
            <w:tcW w:w="2474" w:type="dxa"/>
          </w:tcPr>
          <w:p w14:paraId="0A2A5786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156C76F0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7D1BA50F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898226B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4" w:type="dxa"/>
          </w:tcPr>
          <w:p w14:paraId="6F6D20FC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Draw</w:t>
            </w:r>
          </w:p>
          <w:p w14:paraId="489753A4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Draw</w:t>
            </w:r>
          </w:p>
        </w:tc>
        <w:tc>
          <w:tcPr>
            <w:tcW w:w="2462" w:type="dxa"/>
          </w:tcPr>
          <w:p w14:paraId="70708A39" w14:textId="0DAC83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Draw</w:t>
            </w:r>
          </w:p>
          <w:p w14:paraId="2873B022" w14:textId="2E3C3536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lean</w:t>
            </w:r>
          </w:p>
        </w:tc>
      </w:tr>
      <w:tr w:rsidR="00F1228D" w:rsidRPr="00F1228D" w14:paraId="6E054776" w14:textId="77777777" w:rsidTr="00F1228D">
        <w:trPr>
          <w:trHeight w:val="20"/>
          <w:jc w:val="center"/>
        </w:trPr>
        <w:tc>
          <w:tcPr>
            <w:tcW w:w="2474" w:type="dxa"/>
          </w:tcPr>
          <w:p w14:paraId="13FFDDDC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59EEF0CD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3E98C4EF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5C7E436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4" w:type="dxa"/>
          </w:tcPr>
          <w:p w14:paraId="608AA7DC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Drink</w:t>
            </w:r>
          </w:p>
          <w:p w14:paraId="42567E42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Drink</w:t>
            </w:r>
          </w:p>
        </w:tc>
        <w:tc>
          <w:tcPr>
            <w:tcW w:w="2462" w:type="dxa"/>
          </w:tcPr>
          <w:p w14:paraId="0B3693EE" w14:textId="56D22F4F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Drink</w:t>
            </w:r>
          </w:p>
          <w:p w14:paraId="47D5BECB" w14:textId="586DC99B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weep</w:t>
            </w:r>
          </w:p>
        </w:tc>
      </w:tr>
      <w:tr w:rsidR="00F1228D" w:rsidRPr="00F1228D" w14:paraId="785E0BC4" w14:textId="77777777" w:rsidTr="00F1228D">
        <w:trPr>
          <w:trHeight w:val="20"/>
          <w:jc w:val="center"/>
        </w:trPr>
        <w:tc>
          <w:tcPr>
            <w:tcW w:w="2474" w:type="dxa"/>
          </w:tcPr>
          <w:p w14:paraId="5B937247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4293E3BC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3E948A40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638882C1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4" w:type="dxa"/>
          </w:tcPr>
          <w:p w14:paraId="070D0739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Drive</w:t>
            </w:r>
          </w:p>
          <w:p w14:paraId="19DAD8C5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Drive</w:t>
            </w:r>
          </w:p>
        </w:tc>
        <w:tc>
          <w:tcPr>
            <w:tcW w:w="2462" w:type="dxa"/>
          </w:tcPr>
          <w:p w14:paraId="7BBAC6D8" w14:textId="0E7486EC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Driv</w:t>
            </w:r>
            <w:r w:rsidR="00B04195" w:rsidRPr="00992B4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  <w:p w14:paraId="476B3F09" w14:textId="2768C548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wim</w:t>
            </w:r>
          </w:p>
        </w:tc>
      </w:tr>
      <w:tr w:rsidR="00F1228D" w:rsidRPr="00F1228D" w14:paraId="49402A53" w14:textId="77777777" w:rsidTr="00F1228D">
        <w:trPr>
          <w:trHeight w:val="20"/>
          <w:jc w:val="center"/>
        </w:trPr>
        <w:tc>
          <w:tcPr>
            <w:tcW w:w="2474" w:type="dxa"/>
          </w:tcPr>
          <w:p w14:paraId="4AF653B1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66F57FF2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733A4E2A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ED586A3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4" w:type="dxa"/>
          </w:tcPr>
          <w:p w14:paraId="009AEBEB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Dry off</w:t>
            </w:r>
          </w:p>
          <w:p w14:paraId="52593B89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Dry off</w:t>
            </w:r>
          </w:p>
        </w:tc>
        <w:tc>
          <w:tcPr>
            <w:tcW w:w="2462" w:type="dxa"/>
          </w:tcPr>
          <w:p w14:paraId="444DD435" w14:textId="4BA3FD98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Dry</w:t>
            </w:r>
            <w:r w:rsidR="00B04195" w:rsidRPr="00992B45">
              <w:rPr>
                <w:rFonts w:ascii="Times New Roman" w:hAnsi="Times New Roman" w:cs="Times New Roman"/>
                <w:sz w:val="24"/>
                <w:szCs w:val="24"/>
              </w:rPr>
              <w:t xml:space="preserve"> off</w:t>
            </w:r>
          </w:p>
          <w:p w14:paraId="78D2C799" w14:textId="0CB74BB2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ool</w:t>
            </w:r>
            <w:r w:rsidR="00B04195" w:rsidRPr="00992B45">
              <w:rPr>
                <w:rFonts w:ascii="Times New Roman" w:hAnsi="Times New Roman" w:cs="Times New Roman"/>
                <w:sz w:val="24"/>
                <w:szCs w:val="24"/>
              </w:rPr>
              <w:t xml:space="preserve"> down</w:t>
            </w:r>
          </w:p>
        </w:tc>
      </w:tr>
      <w:tr w:rsidR="00F1228D" w:rsidRPr="00F1228D" w14:paraId="3B45B776" w14:textId="77777777" w:rsidTr="00F1228D">
        <w:trPr>
          <w:trHeight w:val="20"/>
          <w:jc w:val="center"/>
        </w:trPr>
        <w:tc>
          <w:tcPr>
            <w:tcW w:w="2474" w:type="dxa"/>
          </w:tcPr>
          <w:p w14:paraId="3DA481CD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6B147288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C</w:t>
            </w:r>
          </w:p>
        </w:tc>
        <w:tc>
          <w:tcPr>
            <w:tcW w:w="2050" w:type="dxa"/>
          </w:tcPr>
          <w:p w14:paraId="0A7ABC2D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  <w:p w14:paraId="2191CC10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2364" w:type="dxa"/>
          </w:tcPr>
          <w:p w14:paraId="714E40C0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at</w:t>
            </w:r>
          </w:p>
          <w:p w14:paraId="6216F5C4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at</w:t>
            </w:r>
          </w:p>
        </w:tc>
        <w:tc>
          <w:tcPr>
            <w:tcW w:w="2462" w:type="dxa"/>
          </w:tcPr>
          <w:p w14:paraId="25DF4F53" w14:textId="30BA7F2F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at</w:t>
            </w:r>
          </w:p>
          <w:p w14:paraId="02F2E4F2" w14:textId="1D42883B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rit</w:t>
            </w:r>
            <w:r w:rsidR="00B04195" w:rsidRPr="00992B4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F1228D" w:rsidRPr="00F1228D" w14:paraId="64636CAF" w14:textId="77777777" w:rsidTr="00F1228D">
        <w:trPr>
          <w:trHeight w:val="20"/>
          <w:jc w:val="center"/>
        </w:trPr>
        <w:tc>
          <w:tcPr>
            <w:tcW w:w="2474" w:type="dxa"/>
          </w:tcPr>
          <w:p w14:paraId="7C9BEF66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</w:t>
            </w:r>
          </w:p>
          <w:p w14:paraId="053C227B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6F037710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2FB8B5C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4" w:type="dxa"/>
          </w:tcPr>
          <w:p w14:paraId="371E2DA7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Erupt</w:t>
            </w:r>
          </w:p>
          <w:p w14:paraId="1BCA226E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Erupt</w:t>
            </w:r>
          </w:p>
        </w:tc>
        <w:tc>
          <w:tcPr>
            <w:tcW w:w="2462" w:type="dxa"/>
          </w:tcPr>
          <w:p w14:paraId="3497A9BB" w14:textId="193E8480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Erupt</w:t>
            </w:r>
          </w:p>
          <w:p w14:paraId="3957479F" w14:textId="37CF0D6B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Pop</w:t>
            </w:r>
          </w:p>
        </w:tc>
      </w:tr>
      <w:tr w:rsidR="00F1228D" w:rsidRPr="00F1228D" w14:paraId="45727C10" w14:textId="77777777" w:rsidTr="00F1228D">
        <w:trPr>
          <w:trHeight w:val="20"/>
          <w:jc w:val="center"/>
        </w:trPr>
        <w:tc>
          <w:tcPr>
            <w:tcW w:w="2474" w:type="dxa"/>
          </w:tcPr>
          <w:p w14:paraId="554D722E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17222B2D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14DF165F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D69F6C1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4" w:type="dxa"/>
          </w:tcPr>
          <w:p w14:paraId="752C2573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Flip</w:t>
            </w:r>
          </w:p>
          <w:p w14:paraId="39A596BA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Flip</w:t>
            </w:r>
          </w:p>
        </w:tc>
        <w:tc>
          <w:tcPr>
            <w:tcW w:w="2462" w:type="dxa"/>
          </w:tcPr>
          <w:p w14:paraId="2094316B" w14:textId="796521CF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Flip</w:t>
            </w:r>
          </w:p>
          <w:p w14:paraId="70389329" w14:textId="67BA0FD3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</w:tr>
      <w:tr w:rsidR="00F1228D" w:rsidRPr="00F1228D" w14:paraId="6EF03BAE" w14:textId="77777777" w:rsidTr="00F1228D">
        <w:trPr>
          <w:trHeight w:val="20"/>
          <w:jc w:val="center"/>
        </w:trPr>
        <w:tc>
          <w:tcPr>
            <w:tcW w:w="2474" w:type="dxa"/>
          </w:tcPr>
          <w:p w14:paraId="540E4881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43005CC6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7FF3DE95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9AF0558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4" w:type="dxa"/>
          </w:tcPr>
          <w:p w14:paraId="5A6CEDB0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Fold</w:t>
            </w:r>
          </w:p>
          <w:p w14:paraId="1FE76849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Fold</w:t>
            </w:r>
          </w:p>
        </w:tc>
        <w:tc>
          <w:tcPr>
            <w:tcW w:w="2462" w:type="dxa"/>
          </w:tcPr>
          <w:p w14:paraId="0B9868DA" w14:textId="67FDFF32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Fold</w:t>
            </w:r>
          </w:p>
          <w:p w14:paraId="70FB2CBD" w14:textId="1634106F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Wash</w:t>
            </w:r>
          </w:p>
        </w:tc>
      </w:tr>
      <w:tr w:rsidR="00F1228D" w:rsidRPr="00F1228D" w14:paraId="4E27279A" w14:textId="77777777" w:rsidTr="00F1228D">
        <w:trPr>
          <w:trHeight w:val="20"/>
          <w:jc w:val="center"/>
        </w:trPr>
        <w:tc>
          <w:tcPr>
            <w:tcW w:w="2474" w:type="dxa"/>
          </w:tcPr>
          <w:p w14:paraId="112E6724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3C379D54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3C9B83C5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351AF7C1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4" w:type="dxa"/>
          </w:tcPr>
          <w:p w14:paraId="669F8320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Go</w:t>
            </w:r>
          </w:p>
          <w:p w14:paraId="10763E91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Go</w:t>
            </w:r>
          </w:p>
        </w:tc>
        <w:tc>
          <w:tcPr>
            <w:tcW w:w="2462" w:type="dxa"/>
          </w:tcPr>
          <w:p w14:paraId="234AEF49" w14:textId="6667420C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Go</w:t>
            </w:r>
          </w:p>
          <w:p w14:paraId="0CCA7640" w14:textId="225DAA64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ee</w:t>
            </w:r>
          </w:p>
        </w:tc>
      </w:tr>
      <w:tr w:rsidR="00F1228D" w:rsidRPr="00F1228D" w14:paraId="3308AC5E" w14:textId="77777777" w:rsidTr="00F1228D">
        <w:trPr>
          <w:trHeight w:val="20"/>
          <w:jc w:val="center"/>
        </w:trPr>
        <w:tc>
          <w:tcPr>
            <w:tcW w:w="2474" w:type="dxa"/>
          </w:tcPr>
          <w:p w14:paraId="4F271B2E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2A4AA48E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0C97A432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082C604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4" w:type="dxa"/>
          </w:tcPr>
          <w:p w14:paraId="23F3559B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  <w:p w14:paraId="4927E018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2462" w:type="dxa"/>
          </w:tcPr>
          <w:p w14:paraId="19CCC8D2" w14:textId="1C71086B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Grad</w:t>
            </w:r>
            <w:r w:rsidR="00B04195" w:rsidRPr="00992B4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  <w:p w14:paraId="6040DA6F" w14:textId="375CA133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hang</w:t>
            </w:r>
            <w:r w:rsidR="00B04195" w:rsidRPr="00992B4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F1228D" w:rsidRPr="00F1228D" w14:paraId="57D83421" w14:textId="77777777" w:rsidTr="00F1228D">
        <w:trPr>
          <w:trHeight w:val="20"/>
          <w:jc w:val="center"/>
        </w:trPr>
        <w:tc>
          <w:tcPr>
            <w:tcW w:w="2474" w:type="dxa"/>
          </w:tcPr>
          <w:p w14:paraId="6EC95608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3CF6607A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52DFEDA1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73AC1400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4" w:type="dxa"/>
          </w:tcPr>
          <w:p w14:paraId="2B882E06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Grow</w:t>
            </w:r>
          </w:p>
          <w:p w14:paraId="225A76EC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Grow</w:t>
            </w:r>
          </w:p>
        </w:tc>
        <w:tc>
          <w:tcPr>
            <w:tcW w:w="2462" w:type="dxa"/>
          </w:tcPr>
          <w:p w14:paraId="0390EDF1" w14:textId="55BCD03F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Grow</w:t>
            </w:r>
          </w:p>
          <w:p w14:paraId="6A04DE7C" w14:textId="478DE763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hrink</w:t>
            </w:r>
          </w:p>
        </w:tc>
      </w:tr>
      <w:tr w:rsidR="00F1228D" w:rsidRPr="00F1228D" w14:paraId="2B7C6469" w14:textId="77777777" w:rsidTr="00F1228D">
        <w:trPr>
          <w:trHeight w:val="20"/>
          <w:jc w:val="center"/>
        </w:trPr>
        <w:tc>
          <w:tcPr>
            <w:tcW w:w="2474" w:type="dxa"/>
          </w:tcPr>
          <w:p w14:paraId="1C54C436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7AF80682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181EA097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6A0381F7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4" w:type="dxa"/>
          </w:tcPr>
          <w:p w14:paraId="239DDB04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Hold</w:t>
            </w:r>
          </w:p>
          <w:p w14:paraId="79E7ECB6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Hold</w:t>
            </w:r>
          </w:p>
        </w:tc>
        <w:tc>
          <w:tcPr>
            <w:tcW w:w="2462" w:type="dxa"/>
          </w:tcPr>
          <w:p w14:paraId="5170EE2A" w14:textId="29F2AD63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Hold</w:t>
            </w:r>
          </w:p>
          <w:p w14:paraId="746D9866" w14:textId="77A1016F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Dig</w:t>
            </w:r>
          </w:p>
        </w:tc>
      </w:tr>
      <w:tr w:rsidR="00F1228D" w:rsidRPr="00F1228D" w14:paraId="4B29EA77" w14:textId="77777777" w:rsidTr="00F1228D">
        <w:trPr>
          <w:trHeight w:val="20"/>
          <w:jc w:val="center"/>
        </w:trPr>
        <w:tc>
          <w:tcPr>
            <w:tcW w:w="2474" w:type="dxa"/>
          </w:tcPr>
          <w:p w14:paraId="5E24E496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48624388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7CC5879A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40F01EEC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4" w:type="dxa"/>
          </w:tcPr>
          <w:p w14:paraId="56DF26DD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Kick</w:t>
            </w:r>
          </w:p>
          <w:p w14:paraId="49E2D20A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Kick</w:t>
            </w:r>
          </w:p>
        </w:tc>
        <w:tc>
          <w:tcPr>
            <w:tcW w:w="2462" w:type="dxa"/>
          </w:tcPr>
          <w:p w14:paraId="1DA096BD" w14:textId="3B82C380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Kick</w:t>
            </w:r>
          </w:p>
          <w:p w14:paraId="34C3809E" w14:textId="2292E3E9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atch</w:t>
            </w:r>
          </w:p>
        </w:tc>
      </w:tr>
      <w:tr w:rsidR="00F1228D" w:rsidRPr="00F1228D" w14:paraId="5E9C5EE7" w14:textId="77777777" w:rsidTr="00F1228D">
        <w:trPr>
          <w:trHeight w:val="20"/>
          <w:jc w:val="center"/>
        </w:trPr>
        <w:tc>
          <w:tcPr>
            <w:tcW w:w="2474" w:type="dxa"/>
          </w:tcPr>
          <w:p w14:paraId="2214B27F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0F106EC2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0475B9EF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336AB4CE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4" w:type="dxa"/>
          </w:tcPr>
          <w:p w14:paraId="1FA71868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Kiss</w:t>
            </w:r>
          </w:p>
          <w:p w14:paraId="686011E4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Kiss</w:t>
            </w:r>
          </w:p>
        </w:tc>
        <w:tc>
          <w:tcPr>
            <w:tcW w:w="2462" w:type="dxa"/>
          </w:tcPr>
          <w:p w14:paraId="489B35F0" w14:textId="783E3663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Kiss</w:t>
            </w:r>
          </w:p>
          <w:p w14:paraId="0571176D" w14:textId="76C0EC58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hok</w:t>
            </w:r>
            <w:r w:rsidR="00B04195" w:rsidRPr="00992B4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F1228D" w:rsidRPr="00F1228D" w14:paraId="27BC3D06" w14:textId="77777777" w:rsidTr="00F1228D">
        <w:trPr>
          <w:trHeight w:val="20"/>
          <w:jc w:val="center"/>
        </w:trPr>
        <w:tc>
          <w:tcPr>
            <w:tcW w:w="2474" w:type="dxa"/>
          </w:tcPr>
          <w:p w14:paraId="2FF1A780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64B39C56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598169FB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4CB9ABF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4" w:type="dxa"/>
          </w:tcPr>
          <w:p w14:paraId="21FC860D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Knock</w:t>
            </w:r>
          </w:p>
          <w:p w14:paraId="6FAF7371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Knock</w:t>
            </w:r>
          </w:p>
        </w:tc>
        <w:tc>
          <w:tcPr>
            <w:tcW w:w="2462" w:type="dxa"/>
          </w:tcPr>
          <w:p w14:paraId="38ECA445" w14:textId="336BACD2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Knock</w:t>
            </w:r>
          </w:p>
          <w:p w14:paraId="6966CC65" w14:textId="44D1B6FA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Walk</w:t>
            </w:r>
          </w:p>
        </w:tc>
      </w:tr>
      <w:tr w:rsidR="00F1228D" w:rsidRPr="00F1228D" w14:paraId="470F098C" w14:textId="77777777" w:rsidTr="00F1228D">
        <w:trPr>
          <w:trHeight w:val="20"/>
          <w:jc w:val="center"/>
        </w:trPr>
        <w:tc>
          <w:tcPr>
            <w:tcW w:w="2474" w:type="dxa"/>
          </w:tcPr>
          <w:p w14:paraId="7B7DCC18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240BA869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6E488900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FBCC26D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4" w:type="dxa"/>
          </w:tcPr>
          <w:p w14:paraId="377BD280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Laugh</w:t>
            </w:r>
          </w:p>
          <w:p w14:paraId="24473891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Laugh</w:t>
            </w:r>
          </w:p>
        </w:tc>
        <w:tc>
          <w:tcPr>
            <w:tcW w:w="2462" w:type="dxa"/>
          </w:tcPr>
          <w:p w14:paraId="5B51D1C4" w14:textId="3C65619F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Laugh</w:t>
            </w:r>
          </w:p>
          <w:p w14:paraId="6CE923CB" w14:textId="185EF192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Wav</w:t>
            </w:r>
          </w:p>
        </w:tc>
      </w:tr>
      <w:tr w:rsidR="00F1228D" w:rsidRPr="00F1228D" w14:paraId="32E3E82A" w14:textId="77777777" w:rsidTr="00F1228D">
        <w:trPr>
          <w:trHeight w:val="20"/>
          <w:jc w:val="center"/>
        </w:trPr>
        <w:tc>
          <w:tcPr>
            <w:tcW w:w="2474" w:type="dxa"/>
          </w:tcPr>
          <w:p w14:paraId="26EE21CB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18932BBC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61018D9B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13A269FF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4" w:type="dxa"/>
          </w:tcPr>
          <w:p w14:paraId="58C92AAF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Leave</w:t>
            </w:r>
          </w:p>
          <w:p w14:paraId="38776D9E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Leave</w:t>
            </w:r>
          </w:p>
        </w:tc>
        <w:tc>
          <w:tcPr>
            <w:tcW w:w="2462" w:type="dxa"/>
          </w:tcPr>
          <w:p w14:paraId="58B50B68" w14:textId="6237D0E5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Leav</w:t>
            </w:r>
            <w:r w:rsidR="00B04195" w:rsidRPr="00992B4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  <w:p w14:paraId="348379C9" w14:textId="2608E99F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Wink</w:t>
            </w:r>
          </w:p>
        </w:tc>
      </w:tr>
      <w:tr w:rsidR="00F1228D" w:rsidRPr="00F1228D" w14:paraId="4BEC251F" w14:textId="77777777" w:rsidTr="00F1228D">
        <w:trPr>
          <w:trHeight w:val="20"/>
          <w:jc w:val="center"/>
        </w:trPr>
        <w:tc>
          <w:tcPr>
            <w:tcW w:w="2474" w:type="dxa"/>
          </w:tcPr>
          <w:p w14:paraId="6C4E6C6C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17A24AEC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4820F190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2DFF323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4" w:type="dxa"/>
          </w:tcPr>
          <w:p w14:paraId="547F46AD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Lick</w:t>
            </w:r>
          </w:p>
          <w:p w14:paraId="31C74732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Lick</w:t>
            </w:r>
          </w:p>
        </w:tc>
        <w:tc>
          <w:tcPr>
            <w:tcW w:w="2462" w:type="dxa"/>
          </w:tcPr>
          <w:p w14:paraId="450315AA" w14:textId="3EF743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Lick</w:t>
            </w:r>
          </w:p>
          <w:p w14:paraId="2263060F" w14:textId="2EE409BE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</w:tr>
      <w:tr w:rsidR="00F1228D" w:rsidRPr="00F1228D" w14:paraId="1B4144EA" w14:textId="77777777" w:rsidTr="00F1228D">
        <w:trPr>
          <w:trHeight w:val="20"/>
          <w:jc w:val="center"/>
        </w:trPr>
        <w:tc>
          <w:tcPr>
            <w:tcW w:w="2474" w:type="dxa"/>
          </w:tcPr>
          <w:p w14:paraId="3D58EE87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17C389D6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438B9396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CA9A7D9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4" w:type="dxa"/>
          </w:tcPr>
          <w:p w14:paraId="73991F2C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  <w:p w14:paraId="544DD80A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2462" w:type="dxa"/>
          </w:tcPr>
          <w:p w14:paraId="4965D79E" w14:textId="7D568BDF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  <w:p w14:paraId="630D9606" w14:textId="1927EE7A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Flip</w:t>
            </w:r>
          </w:p>
        </w:tc>
      </w:tr>
      <w:tr w:rsidR="00F1228D" w:rsidRPr="00F1228D" w14:paraId="56077ABF" w14:textId="77777777" w:rsidTr="00F1228D">
        <w:trPr>
          <w:trHeight w:val="20"/>
          <w:jc w:val="center"/>
        </w:trPr>
        <w:tc>
          <w:tcPr>
            <w:tcW w:w="2474" w:type="dxa"/>
          </w:tcPr>
          <w:p w14:paraId="31FD8B97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</w:t>
            </w:r>
          </w:p>
          <w:p w14:paraId="66E0FDBD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60732C5A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3D7959BA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4" w:type="dxa"/>
          </w:tcPr>
          <w:p w14:paraId="73741706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Listen</w:t>
            </w:r>
          </w:p>
          <w:p w14:paraId="47A434F2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Listen</w:t>
            </w:r>
          </w:p>
        </w:tc>
        <w:tc>
          <w:tcPr>
            <w:tcW w:w="2462" w:type="dxa"/>
          </w:tcPr>
          <w:p w14:paraId="018FF3D2" w14:textId="5FD0C409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Listen</w:t>
            </w:r>
          </w:p>
          <w:p w14:paraId="0A8972D8" w14:textId="66FD7A4A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Blow</w:t>
            </w:r>
          </w:p>
        </w:tc>
      </w:tr>
      <w:tr w:rsidR="00F1228D" w:rsidRPr="00F1228D" w14:paraId="44B2B5BD" w14:textId="77777777" w:rsidTr="00F1228D">
        <w:trPr>
          <w:trHeight w:val="20"/>
          <w:jc w:val="center"/>
        </w:trPr>
        <w:tc>
          <w:tcPr>
            <w:tcW w:w="2474" w:type="dxa"/>
          </w:tcPr>
          <w:p w14:paraId="77FCD227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391725BE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480FC25D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1FA0498C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4" w:type="dxa"/>
          </w:tcPr>
          <w:p w14:paraId="63323894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Look</w:t>
            </w:r>
          </w:p>
          <w:p w14:paraId="18B172DD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Look</w:t>
            </w:r>
          </w:p>
        </w:tc>
        <w:tc>
          <w:tcPr>
            <w:tcW w:w="2462" w:type="dxa"/>
          </w:tcPr>
          <w:p w14:paraId="6A904DBE" w14:textId="25494DBD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Look</w:t>
            </w:r>
          </w:p>
          <w:p w14:paraId="3D035A79" w14:textId="5F96E1CC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w</w:t>
            </w:r>
            <w:r w:rsidR="00B04195" w:rsidRPr="00992B45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</w:p>
        </w:tc>
      </w:tr>
      <w:tr w:rsidR="00F1228D" w:rsidRPr="00F1228D" w14:paraId="69B761DF" w14:textId="77777777" w:rsidTr="00F1228D">
        <w:trPr>
          <w:trHeight w:val="20"/>
          <w:jc w:val="center"/>
        </w:trPr>
        <w:tc>
          <w:tcPr>
            <w:tcW w:w="2474" w:type="dxa"/>
          </w:tcPr>
          <w:p w14:paraId="16F2EF13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00CA7676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722F3613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83A735D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4" w:type="dxa"/>
          </w:tcPr>
          <w:p w14:paraId="15686A90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Measure</w:t>
            </w:r>
          </w:p>
          <w:p w14:paraId="61CCDD7E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Measure</w:t>
            </w:r>
          </w:p>
        </w:tc>
        <w:tc>
          <w:tcPr>
            <w:tcW w:w="2462" w:type="dxa"/>
          </w:tcPr>
          <w:p w14:paraId="0B5A1A0C" w14:textId="3A612BB9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Measur</w:t>
            </w:r>
            <w:r w:rsidR="00B04195" w:rsidRPr="00992B4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  <w:p w14:paraId="1AA5E7B9" w14:textId="64F7E1F9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</w:tr>
      <w:tr w:rsidR="00F1228D" w:rsidRPr="00F1228D" w14:paraId="3AD64E30" w14:textId="77777777" w:rsidTr="00F1228D">
        <w:trPr>
          <w:trHeight w:val="20"/>
          <w:jc w:val="center"/>
        </w:trPr>
        <w:tc>
          <w:tcPr>
            <w:tcW w:w="2474" w:type="dxa"/>
          </w:tcPr>
          <w:p w14:paraId="3B3294A9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1E7DD969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5D0A4598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E1CB7C0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4" w:type="dxa"/>
          </w:tcPr>
          <w:p w14:paraId="5EC2314A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Pack</w:t>
            </w:r>
          </w:p>
          <w:p w14:paraId="5AE9DD7D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Pack</w:t>
            </w:r>
          </w:p>
        </w:tc>
        <w:tc>
          <w:tcPr>
            <w:tcW w:w="2462" w:type="dxa"/>
          </w:tcPr>
          <w:p w14:paraId="58E2FD0B" w14:textId="14A50186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Pack</w:t>
            </w:r>
          </w:p>
          <w:p w14:paraId="171279C6" w14:textId="19383305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hoot</w:t>
            </w:r>
          </w:p>
        </w:tc>
      </w:tr>
      <w:tr w:rsidR="00F1228D" w:rsidRPr="00F1228D" w14:paraId="21180000" w14:textId="77777777" w:rsidTr="00F1228D">
        <w:trPr>
          <w:trHeight w:val="20"/>
          <w:jc w:val="center"/>
        </w:trPr>
        <w:tc>
          <w:tcPr>
            <w:tcW w:w="2474" w:type="dxa"/>
          </w:tcPr>
          <w:p w14:paraId="4A825630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0531459C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4E4820CD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01F3BFA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4" w:type="dxa"/>
          </w:tcPr>
          <w:p w14:paraId="094CC80E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Paint</w:t>
            </w:r>
          </w:p>
          <w:p w14:paraId="61A37995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Paint</w:t>
            </w:r>
          </w:p>
        </w:tc>
        <w:tc>
          <w:tcPr>
            <w:tcW w:w="2462" w:type="dxa"/>
          </w:tcPr>
          <w:p w14:paraId="577C2152" w14:textId="1C0A0948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Paint</w:t>
            </w:r>
          </w:p>
          <w:p w14:paraId="5017189C" w14:textId="4812C70D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Punch</w:t>
            </w:r>
          </w:p>
        </w:tc>
      </w:tr>
      <w:tr w:rsidR="00F1228D" w:rsidRPr="00F1228D" w14:paraId="3E3A4C4A" w14:textId="77777777" w:rsidTr="00F1228D">
        <w:trPr>
          <w:trHeight w:val="20"/>
          <w:jc w:val="center"/>
        </w:trPr>
        <w:tc>
          <w:tcPr>
            <w:tcW w:w="2474" w:type="dxa"/>
          </w:tcPr>
          <w:p w14:paraId="30C4C5FC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07EC210D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08BCB4A9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4A6B6F11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4" w:type="dxa"/>
          </w:tcPr>
          <w:p w14:paraId="1690B772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Pay</w:t>
            </w:r>
          </w:p>
          <w:p w14:paraId="48DA42D7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Pay</w:t>
            </w:r>
          </w:p>
        </w:tc>
        <w:tc>
          <w:tcPr>
            <w:tcW w:w="2462" w:type="dxa"/>
          </w:tcPr>
          <w:p w14:paraId="7843154F" w14:textId="136B2AE5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Pay</w:t>
            </w:r>
          </w:p>
          <w:p w14:paraId="4095646C" w14:textId="11595F9F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ew</w:t>
            </w:r>
          </w:p>
        </w:tc>
      </w:tr>
      <w:tr w:rsidR="00F1228D" w:rsidRPr="00F1228D" w14:paraId="609F2476" w14:textId="77777777" w:rsidTr="00F1228D">
        <w:trPr>
          <w:trHeight w:val="20"/>
          <w:jc w:val="center"/>
        </w:trPr>
        <w:tc>
          <w:tcPr>
            <w:tcW w:w="2474" w:type="dxa"/>
          </w:tcPr>
          <w:p w14:paraId="5D8D908B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1AEF0049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5DEAB78D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0907D8F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4" w:type="dxa"/>
          </w:tcPr>
          <w:p w14:paraId="122D888E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Plant</w:t>
            </w:r>
          </w:p>
          <w:p w14:paraId="77DC6C80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Plant</w:t>
            </w:r>
          </w:p>
        </w:tc>
        <w:tc>
          <w:tcPr>
            <w:tcW w:w="2462" w:type="dxa"/>
          </w:tcPr>
          <w:p w14:paraId="5E3B5E30" w14:textId="2CB614BB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Plant</w:t>
            </w:r>
          </w:p>
          <w:p w14:paraId="269942A9" w14:textId="3CD71F2A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Dip</w:t>
            </w:r>
          </w:p>
        </w:tc>
      </w:tr>
      <w:tr w:rsidR="00F1228D" w:rsidRPr="00F1228D" w14:paraId="24EF8F62" w14:textId="77777777" w:rsidTr="00F1228D">
        <w:trPr>
          <w:trHeight w:val="20"/>
          <w:jc w:val="center"/>
        </w:trPr>
        <w:tc>
          <w:tcPr>
            <w:tcW w:w="2474" w:type="dxa"/>
          </w:tcPr>
          <w:p w14:paraId="54469F41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34585908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3C5C4845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3B4D5A08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4" w:type="dxa"/>
          </w:tcPr>
          <w:p w14:paraId="2183AC04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Play</w:t>
            </w:r>
          </w:p>
          <w:p w14:paraId="536AD764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Play</w:t>
            </w:r>
          </w:p>
        </w:tc>
        <w:tc>
          <w:tcPr>
            <w:tcW w:w="2462" w:type="dxa"/>
          </w:tcPr>
          <w:p w14:paraId="44D5EB2C" w14:textId="79568875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Play</w:t>
            </w:r>
          </w:p>
          <w:p w14:paraId="5DABDAA3" w14:textId="07BDF32F" w:rsidR="00F1228D" w:rsidRPr="00992B45" w:rsidRDefault="00F1228D" w:rsidP="00F1228D">
            <w:pPr>
              <w:spacing w:line="24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Throw</w:t>
            </w:r>
          </w:p>
        </w:tc>
      </w:tr>
      <w:tr w:rsidR="00F1228D" w:rsidRPr="00F1228D" w14:paraId="47839D8E" w14:textId="77777777" w:rsidTr="00F1228D">
        <w:trPr>
          <w:trHeight w:val="20"/>
          <w:jc w:val="center"/>
        </w:trPr>
        <w:tc>
          <w:tcPr>
            <w:tcW w:w="2474" w:type="dxa"/>
          </w:tcPr>
          <w:p w14:paraId="155C7939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17A33249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6ACCE54C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1857916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4" w:type="dxa"/>
          </w:tcPr>
          <w:p w14:paraId="0883312A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Point</w:t>
            </w:r>
          </w:p>
          <w:p w14:paraId="2C01C883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Point</w:t>
            </w:r>
          </w:p>
        </w:tc>
        <w:tc>
          <w:tcPr>
            <w:tcW w:w="2462" w:type="dxa"/>
          </w:tcPr>
          <w:p w14:paraId="5B762287" w14:textId="1D26FD29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Point</w:t>
            </w:r>
          </w:p>
          <w:p w14:paraId="5E17862F" w14:textId="7BCAD260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Punch</w:t>
            </w:r>
          </w:p>
        </w:tc>
      </w:tr>
      <w:tr w:rsidR="00F1228D" w:rsidRPr="00F1228D" w14:paraId="46DDF241" w14:textId="77777777" w:rsidTr="00F1228D">
        <w:trPr>
          <w:trHeight w:val="20"/>
          <w:jc w:val="center"/>
        </w:trPr>
        <w:tc>
          <w:tcPr>
            <w:tcW w:w="2474" w:type="dxa"/>
          </w:tcPr>
          <w:p w14:paraId="1F401A51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793E6512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69B866F6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252DC48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4" w:type="dxa"/>
          </w:tcPr>
          <w:p w14:paraId="1FD9AC18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Pop</w:t>
            </w:r>
          </w:p>
          <w:p w14:paraId="7CABEACF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Pop</w:t>
            </w:r>
          </w:p>
        </w:tc>
        <w:tc>
          <w:tcPr>
            <w:tcW w:w="2462" w:type="dxa"/>
          </w:tcPr>
          <w:p w14:paraId="6A5BFC16" w14:textId="2EF5ADD4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Popp</w:t>
            </w:r>
          </w:p>
          <w:p w14:paraId="65E2BF9E" w14:textId="221A68B9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Erupt</w:t>
            </w:r>
          </w:p>
        </w:tc>
      </w:tr>
      <w:tr w:rsidR="00F1228D" w:rsidRPr="00F1228D" w14:paraId="5BCB6354" w14:textId="77777777" w:rsidTr="00F1228D">
        <w:trPr>
          <w:trHeight w:val="20"/>
          <w:jc w:val="center"/>
        </w:trPr>
        <w:tc>
          <w:tcPr>
            <w:tcW w:w="2474" w:type="dxa"/>
          </w:tcPr>
          <w:p w14:paraId="4BA389FE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5BF1C211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64AEFC7C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81919FC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4" w:type="dxa"/>
          </w:tcPr>
          <w:p w14:paraId="66069277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Pour</w:t>
            </w:r>
          </w:p>
          <w:p w14:paraId="252DC8BB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Pour</w:t>
            </w:r>
          </w:p>
        </w:tc>
        <w:tc>
          <w:tcPr>
            <w:tcW w:w="2462" w:type="dxa"/>
          </w:tcPr>
          <w:p w14:paraId="687A7E2E" w14:textId="6A30385A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Pour</w:t>
            </w:r>
          </w:p>
          <w:p w14:paraId="3E479928" w14:textId="56EEC8E8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</w:tr>
      <w:tr w:rsidR="00F1228D" w:rsidRPr="00F1228D" w14:paraId="6C4BF3B9" w14:textId="77777777" w:rsidTr="00F1228D">
        <w:trPr>
          <w:trHeight w:val="20"/>
          <w:jc w:val="center"/>
        </w:trPr>
        <w:tc>
          <w:tcPr>
            <w:tcW w:w="2474" w:type="dxa"/>
          </w:tcPr>
          <w:p w14:paraId="24AE7884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5452221D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6DF39B48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359916D0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4" w:type="dxa"/>
          </w:tcPr>
          <w:p w14:paraId="4D0CF491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Pray</w:t>
            </w:r>
          </w:p>
          <w:p w14:paraId="050F31B3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Pray</w:t>
            </w:r>
          </w:p>
        </w:tc>
        <w:tc>
          <w:tcPr>
            <w:tcW w:w="2462" w:type="dxa"/>
          </w:tcPr>
          <w:p w14:paraId="32F25D65" w14:textId="219E61EC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Pray</w:t>
            </w:r>
          </w:p>
          <w:p w14:paraId="16F5BC78" w14:textId="541F54F4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</w:tc>
      </w:tr>
      <w:tr w:rsidR="00F1228D" w:rsidRPr="00F1228D" w14:paraId="0A7F5C96" w14:textId="77777777" w:rsidTr="00F1228D">
        <w:trPr>
          <w:trHeight w:val="20"/>
          <w:jc w:val="center"/>
        </w:trPr>
        <w:tc>
          <w:tcPr>
            <w:tcW w:w="2474" w:type="dxa"/>
          </w:tcPr>
          <w:p w14:paraId="38D1FFE3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6B526EB8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546E7F14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E0E1462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4" w:type="dxa"/>
          </w:tcPr>
          <w:p w14:paraId="6D30BF94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Propose</w:t>
            </w:r>
          </w:p>
          <w:p w14:paraId="023271A7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Propose</w:t>
            </w:r>
          </w:p>
        </w:tc>
        <w:tc>
          <w:tcPr>
            <w:tcW w:w="2462" w:type="dxa"/>
          </w:tcPr>
          <w:p w14:paraId="643EC1E6" w14:textId="23D368A0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Propos</w:t>
            </w:r>
            <w:r w:rsidR="00B04195" w:rsidRPr="00992B4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  <w:p w14:paraId="56A1712B" w14:textId="006177DA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lap</w:t>
            </w:r>
          </w:p>
        </w:tc>
      </w:tr>
      <w:tr w:rsidR="00F1228D" w:rsidRPr="00F1228D" w14:paraId="0A9D8472" w14:textId="77777777" w:rsidTr="00F1228D">
        <w:trPr>
          <w:trHeight w:val="20"/>
          <w:jc w:val="center"/>
        </w:trPr>
        <w:tc>
          <w:tcPr>
            <w:tcW w:w="2474" w:type="dxa"/>
          </w:tcPr>
          <w:p w14:paraId="530F916D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174ADF83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2E6D610F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5314654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4" w:type="dxa"/>
          </w:tcPr>
          <w:p w14:paraId="3E63E21A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Pull</w:t>
            </w:r>
          </w:p>
          <w:p w14:paraId="18E5D444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Pull</w:t>
            </w:r>
          </w:p>
        </w:tc>
        <w:tc>
          <w:tcPr>
            <w:tcW w:w="2462" w:type="dxa"/>
          </w:tcPr>
          <w:p w14:paraId="440CFFDB" w14:textId="173A24E8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Pull</w:t>
            </w:r>
          </w:p>
          <w:p w14:paraId="41C05584" w14:textId="2CA699FF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lick</w:t>
            </w:r>
          </w:p>
        </w:tc>
      </w:tr>
      <w:tr w:rsidR="00F1228D" w:rsidRPr="00F1228D" w14:paraId="22FFED51" w14:textId="77777777" w:rsidTr="00F1228D">
        <w:trPr>
          <w:trHeight w:val="20"/>
          <w:jc w:val="center"/>
        </w:trPr>
        <w:tc>
          <w:tcPr>
            <w:tcW w:w="2474" w:type="dxa"/>
          </w:tcPr>
          <w:p w14:paraId="57EEB492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7B9236DA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C</w:t>
            </w:r>
          </w:p>
        </w:tc>
        <w:tc>
          <w:tcPr>
            <w:tcW w:w="2050" w:type="dxa"/>
          </w:tcPr>
          <w:p w14:paraId="334F4607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  <w:p w14:paraId="033E45B3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2364" w:type="dxa"/>
          </w:tcPr>
          <w:p w14:paraId="07049EA0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unch</w:t>
            </w:r>
          </w:p>
          <w:p w14:paraId="57461540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unch</w:t>
            </w:r>
          </w:p>
        </w:tc>
        <w:tc>
          <w:tcPr>
            <w:tcW w:w="2462" w:type="dxa"/>
          </w:tcPr>
          <w:p w14:paraId="36AA20C4" w14:textId="0E6E8A94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unch</w:t>
            </w:r>
          </w:p>
          <w:p w14:paraId="37B7D8AB" w14:textId="41C7196C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int</w:t>
            </w:r>
          </w:p>
        </w:tc>
      </w:tr>
      <w:tr w:rsidR="00F1228D" w:rsidRPr="00F1228D" w14:paraId="319DC40F" w14:textId="77777777" w:rsidTr="00F1228D">
        <w:trPr>
          <w:trHeight w:val="20"/>
          <w:jc w:val="center"/>
        </w:trPr>
        <w:tc>
          <w:tcPr>
            <w:tcW w:w="2474" w:type="dxa"/>
          </w:tcPr>
          <w:p w14:paraId="4F40040E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</w:t>
            </w:r>
          </w:p>
          <w:p w14:paraId="65E87FCD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237BB8D6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C6EA9A8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4" w:type="dxa"/>
          </w:tcPr>
          <w:p w14:paraId="1C6F698D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  <w:p w14:paraId="7930FFB1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  <w:tc>
          <w:tcPr>
            <w:tcW w:w="2462" w:type="dxa"/>
          </w:tcPr>
          <w:p w14:paraId="67CE0F5A" w14:textId="0E270CEB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  <w:p w14:paraId="672FD8D1" w14:textId="0B274E31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Pour</w:t>
            </w:r>
          </w:p>
        </w:tc>
      </w:tr>
      <w:tr w:rsidR="00F1228D" w:rsidRPr="00F1228D" w14:paraId="64193C7B" w14:textId="77777777" w:rsidTr="00F1228D">
        <w:trPr>
          <w:trHeight w:val="20"/>
          <w:jc w:val="center"/>
        </w:trPr>
        <w:tc>
          <w:tcPr>
            <w:tcW w:w="2474" w:type="dxa"/>
          </w:tcPr>
          <w:p w14:paraId="0C775024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584A1CA4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2E3995D2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723575BF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4" w:type="dxa"/>
          </w:tcPr>
          <w:p w14:paraId="07F32623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Rise</w:t>
            </w:r>
          </w:p>
          <w:p w14:paraId="160AC909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Rise</w:t>
            </w:r>
          </w:p>
        </w:tc>
        <w:tc>
          <w:tcPr>
            <w:tcW w:w="2462" w:type="dxa"/>
          </w:tcPr>
          <w:p w14:paraId="36CF1A37" w14:textId="363FA2BD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Ris</w:t>
            </w:r>
            <w:r w:rsidR="00B04195" w:rsidRPr="00992B4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  <w:p w14:paraId="422D6F72" w14:textId="4252FD82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et</w:t>
            </w:r>
          </w:p>
        </w:tc>
      </w:tr>
      <w:tr w:rsidR="00F1228D" w:rsidRPr="00F1228D" w14:paraId="4738C5CF" w14:textId="77777777" w:rsidTr="00F1228D">
        <w:trPr>
          <w:trHeight w:val="20"/>
          <w:jc w:val="center"/>
        </w:trPr>
        <w:tc>
          <w:tcPr>
            <w:tcW w:w="2474" w:type="dxa"/>
          </w:tcPr>
          <w:p w14:paraId="3732333E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1BE4B555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300D2F42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04DAC55B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4" w:type="dxa"/>
          </w:tcPr>
          <w:p w14:paraId="57D1E762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Roll</w:t>
            </w:r>
          </w:p>
          <w:p w14:paraId="2AA684B4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Roll</w:t>
            </w:r>
          </w:p>
        </w:tc>
        <w:tc>
          <w:tcPr>
            <w:tcW w:w="2462" w:type="dxa"/>
          </w:tcPr>
          <w:p w14:paraId="513DA8A8" w14:textId="115CD9CA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Roll</w:t>
            </w:r>
          </w:p>
          <w:p w14:paraId="457C28DF" w14:textId="321BC6E4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Paint</w:t>
            </w:r>
          </w:p>
        </w:tc>
      </w:tr>
      <w:tr w:rsidR="00F1228D" w:rsidRPr="00F1228D" w14:paraId="05458DF5" w14:textId="77777777" w:rsidTr="00F1228D">
        <w:trPr>
          <w:trHeight w:val="20"/>
          <w:jc w:val="center"/>
        </w:trPr>
        <w:tc>
          <w:tcPr>
            <w:tcW w:w="2474" w:type="dxa"/>
          </w:tcPr>
          <w:p w14:paraId="68096506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4B757451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73FC18CC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29502DFE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4" w:type="dxa"/>
          </w:tcPr>
          <w:p w14:paraId="040121B3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Run</w:t>
            </w:r>
          </w:p>
          <w:p w14:paraId="3A767AE3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Run</w:t>
            </w:r>
          </w:p>
        </w:tc>
        <w:tc>
          <w:tcPr>
            <w:tcW w:w="2462" w:type="dxa"/>
          </w:tcPr>
          <w:p w14:paraId="6E552C68" w14:textId="30B12395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Run</w:t>
            </w:r>
          </w:p>
          <w:p w14:paraId="549578BB" w14:textId="083422C8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limb</w:t>
            </w:r>
          </w:p>
        </w:tc>
      </w:tr>
      <w:tr w:rsidR="00F1228D" w:rsidRPr="00F1228D" w14:paraId="0CEC2D3A" w14:textId="77777777" w:rsidTr="00F1228D">
        <w:trPr>
          <w:trHeight w:val="20"/>
          <w:jc w:val="center"/>
        </w:trPr>
        <w:tc>
          <w:tcPr>
            <w:tcW w:w="2474" w:type="dxa"/>
          </w:tcPr>
          <w:p w14:paraId="58639252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7EF134F8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0689FE7D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6F4C691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4" w:type="dxa"/>
          </w:tcPr>
          <w:p w14:paraId="27729B9E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can</w:t>
            </w:r>
          </w:p>
          <w:p w14:paraId="72C8C873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can</w:t>
            </w:r>
          </w:p>
        </w:tc>
        <w:tc>
          <w:tcPr>
            <w:tcW w:w="2462" w:type="dxa"/>
          </w:tcPr>
          <w:p w14:paraId="1BBECBA1" w14:textId="04D44C15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can</w:t>
            </w:r>
          </w:p>
          <w:p w14:paraId="0196B00A" w14:textId="5F776BA9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tir</w:t>
            </w:r>
          </w:p>
        </w:tc>
      </w:tr>
      <w:tr w:rsidR="00F1228D" w:rsidRPr="00F1228D" w14:paraId="32C27CE4" w14:textId="77777777" w:rsidTr="00F1228D">
        <w:trPr>
          <w:trHeight w:val="20"/>
          <w:jc w:val="center"/>
        </w:trPr>
        <w:tc>
          <w:tcPr>
            <w:tcW w:w="2474" w:type="dxa"/>
          </w:tcPr>
          <w:p w14:paraId="5B8FC962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362DAC9A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114352A2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5EC5DDA7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4" w:type="dxa"/>
          </w:tcPr>
          <w:p w14:paraId="67D53079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cratch</w:t>
            </w:r>
          </w:p>
          <w:p w14:paraId="78B185DE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cratch</w:t>
            </w:r>
          </w:p>
        </w:tc>
        <w:tc>
          <w:tcPr>
            <w:tcW w:w="2462" w:type="dxa"/>
          </w:tcPr>
          <w:p w14:paraId="4D6995C6" w14:textId="26A8CB61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cratch</w:t>
            </w:r>
          </w:p>
          <w:p w14:paraId="66A3BE25" w14:textId="348F145E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Think</w:t>
            </w:r>
          </w:p>
        </w:tc>
      </w:tr>
      <w:tr w:rsidR="00F1228D" w:rsidRPr="00F1228D" w14:paraId="6B9C2A8D" w14:textId="77777777" w:rsidTr="00F1228D">
        <w:trPr>
          <w:trHeight w:val="20"/>
          <w:jc w:val="center"/>
        </w:trPr>
        <w:tc>
          <w:tcPr>
            <w:tcW w:w="2474" w:type="dxa"/>
          </w:tcPr>
          <w:p w14:paraId="6A3DFC6F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670A24B5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0B2F33A9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2CDD9032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4" w:type="dxa"/>
          </w:tcPr>
          <w:p w14:paraId="4AF191AD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cream</w:t>
            </w:r>
          </w:p>
          <w:p w14:paraId="306E6693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cream</w:t>
            </w:r>
          </w:p>
        </w:tc>
        <w:tc>
          <w:tcPr>
            <w:tcW w:w="2462" w:type="dxa"/>
          </w:tcPr>
          <w:p w14:paraId="1661EF3F" w14:textId="700D229A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cream</w:t>
            </w:r>
          </w:p>
          <w:p w14:paraId="4623EF32" w14:textId="036A2EC8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mil</w:t>
            </w:r>
            <w:r w:rsidR="00B04195" w:rsidRPr="00992B4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F1228D" w:rsidRPr="00F1228D" w14:paraId="5CD28B33" w14:textId="77777777" w:rsidTr="00F1228D">
        <w:trPr>
          <w:trHeight w:val="20"/>
          <w:jc w:val="center"/>
        </w:trPr>
        <w:tc>
          <w:tcPr>
            <w:tcW w:w="2474" w:type="dxa"/>
          </w:tcPr>
          <w:p w14:paraId="611957CF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244A9251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5BDBF967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20FBC54D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4" w:type="dxa"/>
          </w:tcPr>
          <w:p w14:paraId="75CCEF7D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ee</w:t>
            </w:r>
          </w:p>
          <w:p w14:paraId="520C8A6A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ee</w:t>
            </w:r>
          </w:p>
        </w:tc>
        <w:tc>
          <w:tcPr>
            <w:tcW w:w="2462" w:type="dxa"/>
          </w:tcPr>
          <w:p w14:paraId="4626F606" w14:textId="5A873108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ee</w:t>
            </w:r>
          </w:p>
          <w:p w14:paraId="5FB92523" w14:textId="0F70F83F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Go</w:t>
            </w:r>
          </w:p>
        </w:tc>
      </w:tr>
      <w:tr w:rsidR="00F1228D" w:rsidRPr="00F1228D" w14:paraId="5302890B" w14:textId="77777777" w:rsidTr="00F1228D">
        <w:trPr>
          <w:trHeight w:val="20"/>
          <w:jc w:val="center"/>
        </w:trPr>
        <w:tc>
          <w:tcPr>
            <w:tcW w:w="2474" w:type="dxa"/>
          </w:tcPr>
          <w:p w14:paraId="14331B6A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07AF7CF7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7259BFD5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78213FBE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4" w:type="dxa"/>
          </w:tcPr>
          <w:p w14:paraId="2E97557C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et</w:t>
            </w:r>
          </w:p>
          <w:p w14:paraId="7EB73A74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et</w:t>
            </w:r>
          </w:p>
        </w:tc>
        <w:tc>
          <w:tcPr>
            <w:tcW w:w="2462" w:type="dxa"/>
          </w:tcPr>
          <w:p w14:paraId="564A6E1F" w14:textId="16AEC640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et</w:t>
            </w:r>
          </w:p>
          <w:p w14:paraId="006F9061" w14:textId="1B914FDA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Ris</w:t>
            </w:r>
            <w:r w:rsidR="00B04195" w:rsidRPr="00992B4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F1228D" w:rsidRPr="00F1228D" w14:paraId="0D52E7F9" w14:textId="77777777" w:rsidTr="00F1228D">
        <w:trPr>
          <w:trHeight w:val="20"/>
          <w:jc w:val="center"/>
        </w:trPr>
        <w:tc>
          <w:tcPr>
            <w:tcW w:w="2474" w:type="dxa"/>
          </w:tcPr>
          <w:p w14:paraId="2350407E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58C6EA61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621A6573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29B2E14B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4" w:type="dxa"/>
          </w:tcPr>
          <w:p w14:paraId="4E79BF08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ew</w:t>
            </w:r>
          </w:p>
          <w:p w14:paraId="2FA26602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ew</w:t>
            </w:r>
          </w:p>
        </w:tc>
        <w:tc>
          <w:tcPr>
            <w:tcW w:w="2462" w:type="dxa"/>
          </w:tcPr>
          <w:p w14:paraId="043014E0" w14:textId="783F36DA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ew</w:t>
            </w:r>
          </w:p>
          <w:p w14:paraId="439D870D" w14:textId="2C2853D0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Pay</w:t>
            </w:r>
          </w:p>
        </w:tc>
      </w:tr>
      <w:tr w:rsidR="00F1228D" w:rsidRPr="00F1228D" w14:paraId="542D4502" w14:textId="77777777" w:rsidTr="00F1228D">
        <w:trPr>
          <w:trHeight w:val="20"/>
          <w:jc w:val="center"/>
        </w:trPr>
        <w:tc>
          <w:tcPr>
            <w:tcW w:w="2474" w:type="dxa"/>
          </w:tcPr>
          <w:p w14:paraId="409A04AA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6FB1B2FD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0F2C8DD2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3B497925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4" w:type="dxa"/>
          </w:tcPr>
          <w:p w14:paraId="0CB961B4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have</w:t>
            </w:r>
          </w:p>
          <w:p w14:paraId="3EE5E106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have</w:t>
            </w:r>
          </w:p>
        </w:tc>
        <w:tc>
          <w:tcPr>
            <w:tcW w:w="2462" w:type="dxa"/>
          </w:tcPr>
          <w:p w14:paraId="13F68A95" w14:textId="49F844CA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hav</w:t>
            </w:r>
            <w:r w:rsidR="00B04195" w:rsidRPr="00992B4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  <w:p w14:paraId="742F4314" w14:textId="6101BA80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heer</w:t>
            </w:r>
          </w:p>
        </w:tc>
      </w:tr>
      <w:tr w:rsidR="00F1228D" w:rsidRPr="00F1228D" w14:paraId="66FA51E0" w14:textId="77777777" w:rsidTr="00F1228D">
        <w:trPr>
          <w:trHeight w:val="20"/>
          <w:jc w:val="center"/>
        </w:trPr>
        <w:tc>
          <w:tcPr>
            <w:tcW w:w="2474" w:type="dxa"/>
          </w:tcPr>
          <w:p w14:paraId="67BD498C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63BB684F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279D807C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056CA18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4" w:type="dxa"/>
          </w:tcPr>
          <w:p w14:paraId="7C93EBA2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hoot</w:t>
            </w:r>
          </w:p>
          <w:p w14:paraId="51C39BCA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hoot</w:t>
            </w:r>
          </w:p>
        </w:tc>
        <w:tc>
          <w:tcPr>
            <w:tcW w:w="2462" w:type="dxa"/>
          </w:tcPr>
          <w:p w14:paraId="583C6AA0" w14:textId="1A5CBA90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hoot</w:t>
            </w:r>
          </w:p>
          <w:p w14:paraId="20D35897" w14:textId="726DD5AA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Pack</w:t>
            </w:r>
          </w:p>
        </w:tc>
      </w:tr>
      <w:tr w:rsidR="00F1228D" w:rsidRPr="00F1228D" w14:paraId="7D031351" w14:textId="77777777" w:rsidTr="00F1228D">
        <w:trPr>
          <w:trHeight w:val="20"/>
          <w:jc w:val="center"/>
        </w:trPr>
        <w:tc>
          <w:tcPr>
            <w:tcW w:w="2474" w:type="dxa"/>
          </w:tcPr>
          <w:p w14:paraId="2C23E0FB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777AD885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3ED15044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F01148B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4" w:type="dxa"/>
          </w:tcPr>
          <w:p w14:paraId="677E2283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hower</w:t>
            </w:r>
          </w:p>
          <w:p w14:paraId="6CFEEBE8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hower</w:t>
            </w:r>
          </w:p>
        </w:tc>
        <w:tc>
          <w:tcPr>
            <w:tcW w:w="2462" w:type="dxa"/>
          </w:tcPr>
          <w:p w14:paraId="0AAD07D7" w14:textId="7AAAD32A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hower</w:t>
            </w:r>
          </w:p>
          <w:p w14:paraId="2B126D97" w14:textId="0673EE91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leep</w:t>
            </w:r>
          </w:p>
        </w:tc>
      </w:tr>
      <w:tr w:rsidR="00F1228D" w:rsidRPr="00F1228D" w14:paraId="3BDCE513" w14:textId="77777777" w:rsidTr="00F1228D">
        <w:trPr>
          <w:trHeight w:val="20"/>
          <w:jc w:val="center"/>
        </w:trPr>
        <w:tc>
          <w:tcPr>
            <w:tcW w:w="2474" w:type="dxa"/>
          </w:tcPr>
          <w:p w14:paraId="7A0905FB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47375C41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31DAFD02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392915EF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4" w:type="dxa"/>
          </w:tcPr>
          <w:p w14:paraId="783B545A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hrink</w:t>
            </w:r>
          </w:p>
          <w:p w14:paraId="171FFB6E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hrink</w:t>
            </w:r>
          </w:p>
        </w:tc>
        <w:tc>
          <w:tcPr>
            <w:tcW w:w="2462" w:type="dxa"/>
          </w:tcPr>
          <w:p w14:paraId="40FD72D1" w14:textId="2893F15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hrink</w:t>
            </w:r>
          </w:p>
          <w:p w14:paraId="562A9D2F" w14:textId="4E9E6714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Grow</w:t>
            </w:r>
          </w:p>
        </w:tc>
      </w:tr>
      <w:tr w:rsidR="00F1228D" w:rsidRPr="00F1228D" w14:paraId="517F2FD6" w14:textId="77777777" w:rsidTr="00F1228D">
        <w:trPr>
          <w:trHeight w:val="20"/>
          <w:jc w:val="center"/>
        </w:trPr>
        <w:tc>
          <w:tcPr>
            <w:tcW w:w="2474" w:type="dxa"/>
          </w:tcPr>
          <w:p w14:paraId="244CCAF1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</w:t>
            </w:r>
          </w:p>
          <w:p w14:paraId="31124C81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260DB93F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7886B31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4" w:type="dxa"/>
          </w:tcPr>
          <w:p w14:paraId="478537AD" w14:textId="1A1CF52C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04195" w:rsidRPr="00992B45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</w:p>
          <w:p w14:paraId="5CB5D1DF" w14:textId="5766BCD5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04195" w:rsidRPr="00992B45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</w:p>
        </w:tc>
        <w:tc>
          <w:tcPr>
            <w:tcW w:w="2462" w:type="dxa"/>
          </w:tcPr>
          <w:p w14:paraId="464132AD" w14:textId="40A417E1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04195" w:rsidRPr="00992B45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</w:p>
          <w:p w14:paraId="4E41E872" w14:textId="1B67278D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Bak</w:t>
            </w:r>
            <w:r w:rsidR="00B04195" w:rsidRPr="00992B4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F1228D" w:rsidRPr="00F1228D" w14:paraId="6D95D459" w14:textId="77777777" w:rsidTr="00F1228D">
        <w:trPr>
          <w:trHeight w:val="20"/>
          <w:jc w:val="center"/>
        </w:trPr>
        <w:tc>
          <w:tcPr>
            <w:tcW w:w="2474" w:type="dxa"/>
          </w:tcPr>
          <w:p w14:paraId="175AF717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17C5F8BC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20E413CC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8D8483B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4" w:type="dxa"/>
          </w:tcPr>
          <w:p w14:paraId="4C57F871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leep</w:t>
            </w:r>
          </w:p>
          <w:p w14:paraId="65E2EE4D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2462" w:type="dxa"/>
          </w:tcPr>
          <w:p w14:paraId="4DDCE55A" w14:textId="3EC0D012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leep</w:t>
            </w:r>
          </w:p>
          <w:p w14:paraId="2E577E52" w14:textId="05FB2560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hower</w:t>
            </w:r>
          </w:p>
        </w:tc>
      </w:tr>
      <w:tr w:rsidR="00F1228D" w:rsidRPr="00F1228D" w14:paraId="1CFC8332" w14:textId="77777777" w:rsidTr="00F1228D">
        <w:trPr>
          <w:trHeight w:val="20"/>
          <w:jc w:val="center"/>
        </w:trPr>
        <w:tc>
          <w:tcPr>
            <w:tcW w:w="2474" w:type="dxa"/>
          </w:tcPr>
          <w:p w14:paraId="28003BE4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2C06607D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0BB059E7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0775B921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4" w:type="dxa"/>
          </w:tcPr>
          <w:p w14:paraId="4A4BE208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mell</w:t>
            </w:r>
          </w:p>
          <w:p w14:paraId="5C2B2BD7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mell</w:t>
            </w:r>
          </w:p>
        </w:tc>
        <w:tc>
          <w:tcPr>
            <w:tcW w:w="2462" w:type="dxa"/>
          </w:tcPr>
          <w:p w14:paraId="7F3DB643" w14:textId="0ED57765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mell</w:t>
            </w:r>
          </w:p>
          <w:p w14:paraId="7D861C66" w14:textId="2E5214EA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all</w:t>
            </w:r>
          </w:p>
        </w:tc>
      </w:tr>
      <w:tr w:rsidR="00F1228D" w:rsidRPr="00F1228D" w14:paraId="0E683C21" w14:textId="77777777" w:rsidTr="00F1228D">
        <w:trPr>
          <w:trHeight w:val="20"/>
          <w:jc w:val="center"/>
        </w:trPr>
        <w:tc>
          <w:tcPr>
            <w:tcW w:w="2474" w:type="dxa"/>
          </w:tcPr>
          <w:p w14:paraId="1E41DEAC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6008273A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33D5C57F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2B06626B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4" w:type="dxa"/>
          </w:tcPr>
          <w:p w14:paraId="2EFA6F13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mile</w:t>
            </w:r>
          </w:p>
          <w:p w14:paraId="5883FB53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mile</w:t>
            </w:r>
          </w:p>
        </w:tc>
        <w:tc>
          <w:tcPr>
            <w:tcW w:w="2462" w:type="dxa"/>
          </w:tcPr>
          <w:p w14:paraId="5A4D8DAC" w14:textId="4B25BDC1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mil</w:t>
            </w:r>
            <w:r w:rsidR="00B04195" w:rsidRPr="00992B4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  <w:p w14:paraId="6C40D640" w14:textId="7AC6752A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cream</w:t>
            </w:r>
          </w:p>
        </w:tc>
      </w:tr>
      <w:tr w:rsidR="00F1228D" w:rsidRPr="00F1228D" w14:paraId="00F4BB4D" w14:textId="77777777" w:rsidTr="00F1228D">
        <w:trPr>
          <w:trHeight w:val="20"/>
          <w:jc w:val="center"/>
        </w:trPr>
        <w:tc>
          <w:tcPr>
            <w:tcW w:w="2474" w:type="dxa"/>
          </w:tcPr>
          <w:p w14:paraId="4FD78099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196D59C8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131A0C39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953B3E2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4" w:type="dxa"/>
          </w:tcPr>
          <w:p w14:paraId="4B28C263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moke</w:t>
            </w:r>
          </w:p>
          <w:p w14:paraId="75B62F45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moke</w:t>
            </w:r>
          </w:p>
        </w:tc>
        <w:tc>
          <w:tcPr>
            <w:tcW w:w="2462" w:type="dxa"/>
          </w:tcPr>
          <w:p w14:paraId="69406C11" w14:textId="72268769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mok</w:t>
            </w:r>
            <w:r w:rsidR="00B04195" w:rsidRPr="00992B4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  <w:p w14:paraId="677EA7B5" w14:textId="218122F3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queez</w:t>
            </w:r>
            <w:r w:rsidR="00B04195" w:rsidRPr="00992B4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F1228D" w:rsidRPr="00F1228D" w14:paraId="32A93878" w14:textId="77777777" w:rsidTr="00F1228D">
        <w:trPr>
          <w:trHeight w:val="20"/>
          <w:jc w:val="center"/>
        </w:trPr>
        <w:tc>
          <w:tcPr>
            <w:tcW w:w="2474" w:type="dxa"/>
          </w:tcPr>
          <w:p w14:paraId="47C225B4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7E2D5516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2C262B79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F5E8BCF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4" w:type="dxa"/>
          </w:tcPr>
          <w:p w14:paraId="79266FA5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queeze</w:t>
            </w:r>
          </w:p>
          <w:p w14:paraId="5295F8EA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queeze</w:t>
            </w:r>
          </w:p>
        </w:tc>
        <w:tc>
          <w:tcPr>
            <w:tcW w:w="2462" w:type="dxa"/>
          </w:tcPr>
          <w:p w14:paraId="5E7AF91B" w14:textId="403A8EB2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queez</w:t>
            </w:r>
            <w:r w:rsidR="00B04195" w:rsidRPr="00992B4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  <w:p w14:paraId="2EB36151" w14:textId="484CAAA0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mok</w:t>
            </w:r>
            <w:r w:rsidR="00B04195" w:rsidRPr="00992B4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F1228D" w:rsidRPr="00F1228D" w14:paraId="538B42E6" w14:textId="77777777" w:rsidTr="00F1228D">
        <w:trPr>
          <w:trHeight w:val="20"/>
          <w:jc w:val="center"/>
        </w:trPr>
        <w:tc>
          <w:tcPr>
            <w:tcW w:w="2474" w:type="dxa"/>
          </w:tcPr>
          <w:p w14:paraId="20E8177B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02D992E5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6FE4FA0F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E5A0B5C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4" w:type="dxa"/>
          </w:tcPr>
          <w:p w14:paraId="1F72A735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tir</w:t>
            </w:r>
          </w:p>
          <w:p w14:paraId="0C856D7B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tir</w:t>
            </w:r>
          </w:p>
        </w:tc>
        <w:tc>
          <w:tcPr>
            <w:tcW w:w="2462" w:type="dxa"/>
          </w:tcPr>
          <w:p w14:paraId="75C5B743" w14:textId="36F0A091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tir</w:t>
            </w:r>
          </w:p>
          <w:p w14:paraId="3D146C4B" w14:textId="08932752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can</w:t>
            </w:r>
          </w:p>
        </w:tc>
      </w:tr>
      <w:tr w:rsidR="00F1228D" w:rsidRPr="00F1228D" w14:paraId="27BED99F" w14:textId="77777777" w:rsidTr="00F1228D">
        <w:trPr>
          <w:trHeight w:val="20"/>
          <w:jc w:val="center"/>
        </w:trPr>
        <w:tc>
          <w:tcPr>
            <w:tcW w:w="2474" w:type="dxa"/>
          </w:tcPr>
          <w:p w14:paraId="2092609A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2A90AEC4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0B8D5F3C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498B45F5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4" w:type="dxa"/>
          </w:tcPr>
          <w:p w14:paraId="7F079494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tretch</w:t>
            </w:r>
          </w:p>
          <w:p w14:paraId="60DBE408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tretch</w:t>
            </w:r>
          </w:p>
        </w:tc>
        <w:tc>
          <w:tcPr>
            <w:tcW w:w="2462" w:type="dxa"/>
          </w:tcPr>
          <w:p w14:paraId="6EC7E0E5" w14:textId="4835B441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tretch</w:t>
            </w:r>
          </w:p>
          <w:p w14:paraId="050B90CE" w14:textId="4F51091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Ask</w:t>
            </w:r>
          </w:p>
        </w:tc>
      </w:tr>
      <w:tr w:rsidR="00F1228D" w:rsidRPr="00F1228D" w14:paraId="7289AEAA" w14:textId="77777777" w:rsidTr="00F1228D">
        <w:trPr>
          <w:trHeight w:val="20"/>
          <w:jc w:val="center"/>
        </w:trPr>
        <w:tc>
          <w:tcPr>
            <w:tcW w:w="2474" w:type="dxa"/>
          </w:tcPr>
          <w:p w14:paraId="5FAF77BC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6991525E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0711CFA5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157AB35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4" w:type="dxa"/>
          </w:tcPr>
          <w:p w14:paraId="2B4FE7EC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  <w:p w14:paraId="33811024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2462" w:type="dxa"/>
          </w:tcPr>
          <w:p w14:paraId="795512E3" w14:textId="72D68B46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  <w:p w14:paraId="4FC27830" w14:textId="2BA9E70E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Lick</w:t>
            </w:r>
          </w:p>
        </w:tc>
      </w:tr>
      <w:tr w:rsidR="00F1228D" w:rsidRPr="00F1228D" w14:paraId="03D3CFD3" w14:textId="77777777" w:rsidTr="00F1228D">
        <w:trPr>
          <w:trHeight w:val="20"/>
          <w:jc w:val="center"/>
        </w:trPr>
        <w:tc>
          <w:tcPr>
            <w:tcW w:w="2474" w:type="dxa"/>
          </w:tcPr>
          <w:p w14:paraId="26FE98CF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10390A27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7747428C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3D0E089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4" w:type="dxa"/>
          </w:tcPr>
          <w:p w14:paraId="7F429BFE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ubtract</w:t>
            </w:r>
          </w:p>
          <w:p w14:paraId="39675044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ubtract</w:t>
            </w:r>
          </w:p>
        </w:tc>
        <w:tc>
          <w:tcPr>
            <w:tcW w:w="2462" w:type="dxa"/>
          </w:tcPr>
          <w:p w14:paraId="4B7F173F" w14:textId="3011C9D8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ubtract</w:t>
            </w:r>
          </w:p>
          <w:p w14:paraId="65AB9DDB" w14:textId="3579416E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</w:p>
        </w:tc>
      </w:tr>
      <w:tr w:rsidR="00F1228D" w:rsidRPr="00F1228D" w14:paraId="4F10BF5F" w14:textId="77777777" w:rsidTr="00F1228D">
        <w:trPr>
          <w:trHeight w:val="20"/>
          <w:jc w:val="center"/>
        </w:trPr>
        <w:tc>
          <w:tcPr>
            <w:tcW w:w="2474" w:type="dxa"/>
          </w:tcPr>
          <w:p w14:paraId="6FD88F64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6201E2F1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7D6C1BE0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77668E5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4" w:type="dxa"/>
          </w:tcPr>
          <w:p w14:paraId="54A2F13B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weep</w:t>
            </w:r>
          </w:p>
          <w:p w14:paraId="0A0D4EAF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weep</w:t>
            </w:r>
          </w:p>
        </w:tc>
        <w:tc>
          <w:tcPr>
            <w:tcW w:w="2462" w:type="dxa"/>
          </w:tcPr>
          <w:p w14:paraId="3B9058C8" w14:textId="07CFEA43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weep</w:t>
            </w:r>
          </w:p>
          <w:p w14:paraId="2BAAB5E4" w14:textId="4E5AC2E3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Drink</w:t>
            </w:r>
          </w:p>
        </w:tc>
      </w:tr>
      <w:tr w:rsidR="00F1228D" w:rsidRPr="00F1228D" w14:paraId="4C26493D" w14:textId="77777777" w:rsidTr="00F1228D">
        <w:trPr>
          <w:trHeight w:val="20"/>
          <w:jc w:val="center"/>
        </w:trPr>
        <w:tc>
          <w:tcPr>
            <w:tcW w:w="2474" w:type="dxa"/>
          </w:tcPr>
          <w:p w14:paraId="508A8DA8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6E694051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56D55EE8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52A6D14F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4" w:type="dxa"/>
          </w:tcPr>
          <w:p w14:paraId="64B8942C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wim</w:t>
            </w:r>
          </w:p>
          <w:p w14:paraId="181938F9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wim</w:t>
            </w:r>
          </w:p>
        </w:tc>
        <w:tc>
          <w:tcPr>
            <w:tcW w:w="2462" w:type="dxa"/>
          </w:tcPr>
          <w:p w14:paraId="1AAB6BE5" w14:textId="1407C166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wim</w:t>
            </w:r>
          </w:p>
          <w:p w14:paraId="3D56F5F3" w14:textId="2ED3F26B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Driv</w:t>
            </w:r>
            <w:r w:rsidR="00B04195" w:rsidRPr="00992B4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F1228D" w:rsidRPr="00F1228D" w14:paraId="46DDB258" w14:textId="77777777" w:rsidTr="00F1228D">
        <w:trPr>
          <w:trHeight w:val="20"/>
          <w:jc w:val="center"/>
        </w:trPr>
        <w:tc>
          <w:tcPr>
            <w:tcW w:w="2474" w:type="dxa"/>
          </w:tcPr>
          <w:p w14:paraId="73D47A74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396AB76A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4E0B4056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20B0137D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4" w:type="dxa"/>
          </w:tcPr>
          <w:p w14:paraId="1DE859A2" w14:textId="0CA1AE1F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w</w:t>
            </w:r>
            <w:r w:rsidR="00B04195" w:rsidRPr="00992B45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</w:p>
          <w:p w14:paraId="75C370AB" w14:textId="6F20E4BD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w</w:t>
            </w:r>
            <w:r w:rsidR="00B04195" w:rsidRPr="00992B45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</w:p>
        </w:tc>
        <w:tc>
          <w:tcPr>
            <w:tcW w:w="2462" w:type="dxa"/>
          </w:tcPr>
          <w:p w14:paraId="65C641A3" w14:textId="1EF4C270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w</w:t>
            </w:r>
            <w:r w:rsidR="00B04195" w:rsidRPr="00992B45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</w:p>
          <w:p w14:paraId="01D0EB40" w14:textId="2F961A66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Look</w:t>
            </w:r>
          </w:p>
        </w:tc>
      </w:tr>
      <w:tr w:rsidR="00F1228D" w:rsidRPr="00F1228D" w14:paraId="0F308B4F" w14:textId="77777777" w:rsidTr="00F1228D">
        <w:trPr>
          <w:trHeight w:val="20"/>
          <w:jc w:val="center"/>
        </w:trPr>
        <w:tc>
          <w:tcPr>
            <w:tcW w:w="2474" w:type="dxa"/>
          </w:tcPr>
          <w:p w14:paraId="420FA75F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6D94CA57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00235BDA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67877191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4" w:type="dxa"/>
          </w:tcPr>
          <w:p w14:paraId="521CAA6F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Think</w:t>
            </w:r>
          </w:p>
          <w:p w14:paraId="30C3359F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Think</w:t>
            </w:r>
          </w:p>
        </w:tc>
        <w:tc>
          <w:tcPr>
            <w:tcW w:w="2462" w:type="dxa"/>
          </w:tcPr>
          <w:p w14:paraId="4BECF1AC" w14:textId="2C7F8CA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Think</w:t>
            </w:r>
          </w:p>
          <w:p w14:paraId="5C003650" w14:textId="3443B51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Scratch</w:t>
            </w:r>
          </w:p>
        </w:tc>
      </w:tr>
      <w:tr w:rsidR="00F1228D" w:rsidRPr="00F1228D" w14:paraId="6561B3D1" w14:textId="77777777" w:rsidTr="00F1228D">
        <w:trPr>
          <w:trHeight w:val="20"/>
          <w:jc w:val="center"/>
        </w:trPr>
        <w:tc>
          <w:tcPr>
            <w:tcW w:w="2474" w:type="dxa"/>
          </w:tcPr>
          <w:p w14:paraId="545D0CEC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10C58E8E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C</w:t>
            </w:r>
          </w:p>
        </w:tc>
        <w:tc>
          <w:tcPr>
            <w:tcW w:w="2050" w:type="dxa"/>
          </w:tcPr>
          <w:p w14:paraId="05FAA8BE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  <w:p w14:paraId="7C283B9D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2364" w:type="dxa"/>
          </w:tcPr>
          <w:p w14:paraId="2E83F7E3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row</w:t>
            </w:r>
          </w:p>
          <w:p w14:paraId="17C99111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row</w:t>
            </w:r>
          </w:p>
        </w:tc>
        <w:tc>
          <w:tcPr>
            <w:tcW w:w="2462" w:type="dxa"/>
          </w:tcPr>
          <w:p w14:paraId="2ACEE53C" w14:textId="248705B4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row</w:t>
            </w:r>
          </w:p>
          <w:p w14:paraId="5E3D0124" w14:textId="6AF295C4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lay</w:t>
            </w:r>
          </w:p>
        </w:tc>
      </w:tr>
      <w:tr w:rsidR="00F1228D" w:rsidRPr="00F1228D" w14:paraId="4897CA3A" w14:textId="77777777" w:rsidTr="00F1228D">
        <w:trPr>
          <w:trHeight w:val="20"/>
          <w:jc w:val="center"/>
        </w:trPr>
        <w:tc>
          <w:tcPr>
            <w:tcW w:w="2474" w:type="dxa"/>
          </w:tcPr>
          <w:p w14:paraId="703C4EC9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</w:t>
            </w:r>
          </w:p>
          <w:p w14:paraId="54A76A82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35ADCFE0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680C8543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4" w:type="dxa"/>
          </w:tcPr>
          <w:p w14:paraId="436140B8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  <w:p w14:paraId="04FCA378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2462" w:type="dxa"/>
          </w:tcPr>
          <w:p w14:paraId="6B17F727" w14:textId="01ED83A3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Typ</w:t>
            </w:r>
            <w:r w:rsidR="00B04195" w:rsidRPr="00992B4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  <w:p w14:paraId="117174BA" w14:textId="0FDFB49F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Vot</w:t>
            </w:r>
            <w:r w:rsidR="00B04195" w:rsidRPr="00992B4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F1228D" w:rsidRPr="00F1228D" w14:paraId="7E3ACE6C" w14:textId="77777777" w:rsidTr="00F1228D">
        <w:trPr>
          <w:trHeight w:val="20"/>
          <w:jc w:val="center"/>
        </w:trPr>
        <w:tc>
          <w:tcPr>
            <w:tcW w:w="2474" w:type="dxa"/>
          </w:tcPr>
          <w:p w14:paraId="0235F7EE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6B75054E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035962C0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172E090A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4" w:type="dxa"/>
          </w:tcPr>
          <w:p w14:paraId="5C1D7B54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Vote</w:t>
            </w:r>
          </w:p>
          <w:p w14:paraId="72113648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Vote</w:t>
            </w:r>
          </w:p>
        </w:tc>
        <w:tc>
          <w:tcPr>
            <w:tcW w:w="2462" w:type="dxa"/>
          </w:tcPr>
          <w:p w14:paraId="195C5029" w14:textId="1420F848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Vot</w:t>
            </w:r>
            <w:r w:rsidR="00B04195" w:rsidRPr="00992B4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  <w:p w14:paraId="057BECDF" w14:textId="4FE19555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Typ</w:t>
            </w:r>
            <w:r w:rsidR="00B04195" w:rsidRPr="00992B4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F1228D" w:rsidRPr="00F1228D" w14:paraId="16885019" w14:textId="77777777" w:rsidTr="00F1228D">
        <w:trPr>
          <w:trHeight w:val="20"/>
          <w:jc w:val="center"/>
        </w:trPr>
        <w:tc>
          <w:tcPr>
            <w:tcW w:w="2474" w:type="dxa"/>
          </w:tcPr>
          <w:p w14:paraId="310DF3E8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7F52C9B1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26109745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6587F13B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4" w:type="dxa"/>
          </w:tcPr>
          <w:p w14:paraId="2B3E42FF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Wait</w:t>
            </w:r>
          </w:p>
          <w:p w14:paraId="0E9CECF5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Wait</w:t>
            </w:r>
          </w:p>
        </w:tc>
        <w:tc>
          <w:tcPr>
            <w:tcW w:w="2462" w:type="dxa"/>
          </w:tcPr>
          <w:p w14:paraId="353B2EF3" w14:textId="08307CA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Wait</w:t>
            </w:r>
          </w:p>
          <w:p w14:paraId="3A84DFBE" w14:textId="472AB5A9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Watch</w:t>
            </w:r>
          </w:p>
        </w:tc>
      </w:tr>
      <w:tr w:rsidR="00F1228D" w:rsidRPr="00F1228D" w14:paraId="310FA7B8" w14:textId="77777777" w:rsidTr="00F1228D">
        <w:trPr>
          <w:trHeight w:val="20"/>
          <w:jc w:val="center"/>
        </w:trPr>
        <w:tc>
          <w:tcPr>
            <w:tcW w:w="2474" w:type="dxa"/>
          </w:tcPr>
          <w:p w14:paraId="06757AEB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63F946CF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6D1E714D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3ED8BB6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4" w:type="dxa"/>
          </w:tcPr>
          <w:p w14:paraId="0B159EF6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Walk</w:t>
            </w:r>
          </w:p>
          <w:p w14:paraId="577FEEAD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Walk</w:t>
            </w:r>
          </w:p>
        </w:tc>
        <w:tc>
          <w:tcPr>
            <w:tcW w:w="2462" w:type="dxa"/>
          </w:tcPr>
          <w:p w14:paraId="61F43C3C" w14:textId="4C87E791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Walk</w:t>
            </w:r>
          </w:p>
          <w:p w14:paraId="71B7BE62" w14:textId="14CB70FB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Knock</w:t>
            </w:r>
          </w:p>
        </w:tc>
      </w:tr>
      <w:tr w:rsidR="00F1228D" w:rsidRPr="00F1228D" w14:paraId="420926AF" w14:textId="77777777" w:rsidTr="00F1228D">
        <w:trPr>
          <w:trHeight w:val="20"/>
          <w:jc w:val="center"/>
        </w:trPr>
        <w:tc>
          <w:tcPr>
            <w:tcW w:w="2474" w:type="dxa"/>
          </w:tcPr>
          <w:p w14:paraId="40A209E5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23627E0B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148A3C66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63BC4B6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4" w:type="dxa"/>
          </w:tcPr>
          <w:p w14:paraId="0DF641AD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Wash</w:t>
            </w:r>
          </w:p>
          <w:p w14:paraId="3B424F3B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Wash</w:t>
            </w:r>
          </w:p>
        </w:tc>
        <w:tc>
          <w:tcPr>
            <w:tcW w:w="2462" w:type="dxa"/>
          </w:tcPr>
          <w:p w14:paraId="79E66BE9" w14:textId="5BBA15B6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Wash</w:t>
            </w:r>
          </w:p>
          <w:p w14:paraId="17C6D5EA" w14:textId="0CDFE0BB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Fold</w:t>
            </w:r>
          </w:p>
        </w:tc>
      </w:tr>
      <w:tr w:rsidR="00F1228D" w:rsidRPr="00F1228D" w14:paraId="68FCC9FB" w14:textId="77777777" w:rsidTr="00F1228D">
        <w:trPr>
          <w:trHeight w:val="20"/>
          <w:jc w:val="center"/>
        </w:trPr>
        <w:tc>
          <w:tcPr>
            <w:tcW w:w="2474" w:type="dxa"/>
          </w:tcPr>
          <w:p w14:paraId="741DD5A6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379A257C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2F9CDA58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2F7122B5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4" w:type="dxa"/>
          </w:tcPr>
          <w:p w14:paraId="224D5133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Watch</w:t>
            </w:r>
          </w:p>
          <w:p w14:paraId="0B30C408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Watch</w:t>
            </w:r>
          </w:p>
        </w:tc>
        <w:tc>
          <w:tcPr>
            <w:tcW w:w="2462" w:type="dxa"/>
          </w:tcPr>
          <w:p w14:paraId="68DD2AB7" w14:textId="03BD11D8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Watch</w:t>
            </w:r>
          </w:p>
          <w:p w14:paraId="07BC9716" w14:textId="07624FE2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Wait</w:t>
            </w:r>
          </w:p>
        </w:tc>
      </w:tr>
      <w:tr w:rsidR="00F1228D" w:rsidRPr="00F1228D" w14:paraId="25D6F292" w14:textId="77777777" w:rsidTr="00F1228D">
        <w:trPr>
          <w:trHeight w:val="20"/>
          <w:jc w:val="center"/>
        </w:trPr>
        <w:tc>
          <w:tcPr>
            <w:tcW w:w="2474" w:type="dxa"/>
          </w:tcPr>
          <w:p w14:paraId="44DD9BB8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04ABAD27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491E5356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B6FDD7D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4" w:type="dxa"/>
          </w:tcPr>
          <w:p w14:paraId="7D90D6AE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Wave</w:t>
            </w:r>
          </w:p>
          <w:p w14:paraId="3888BBFC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Wave</w:t>
            </w:r>
          </w:p>
        </w:tc>
        <w:tc>
          <w:tcPr>
            <w:tcW w:w="2462" w:type="dxa"/>
          </w:tcPr>
          <w:p w14:paraId="70A0863D" w14:textId="2E2FFB82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Wav</w:t>
            </w:r>
            <w:r w:rsidR="00B04195" w:rsidRPr="00992B4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  <w:p w14:paraId="594ACE3D" w14:textId="35281E2C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Laugh</w:t>
            </w:r>
          </w:p>
        </w:tc>
      </w:tr>
      <w:tr w:rsidR="00F1228D" w:rsidRPr="00F1228D" w14:paraId="7831BAA4" w14:textId="77777777" w:rsidTr="00F1228D">
        <w:trPr>
          <w:trHeight w:val="20"/>
          <w:jc w:val="center"/>
        </w:trPr>
        <w:tc>
          <w:tcPr>
            <w:tcW w:w="2474" w:type="dxa"/>
          </w:tcPr>
          <w:p w14:paraId="4224A0E8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123DC444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669F3254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045AA141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4" w:type="dxa"/>
          </w:tcPr>
          <w:p w14:paraId="23E8DAD6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Wink</w:t>
            </w:r>
          </w:p>
          <w:p w14:paraId="371FFB44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Wink</w:t>
            </w:r>
          </w:p>
        </w:tc>
        <w:tc>
          <w:tcPr>
            <w:tcW w:w="2462" w:type="dxa"/>
          </w:tcPr>
          <w:p w14:paraId="60F72A08" w14:textId="5F1A5426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Wink</w:t>
            </w:r>
          </w:p>
          <w:p w14:paraId="051455F1" w14:textId="1C2ABA0B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Leav</w:t>
            </w:r>
            <w:r w:rsidR="00B04195" w:rsidRPr="00992B4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F1228D" w:rsidRPr="00F1228D" w14:paraId="6FB65B94" w14:textId="77777777" w:rsidTr="00F1228D">
        <w:trPr>
          <w:trHeight w:val="20"/>
          <w:jc w:val="center"/>
        </w:trPr>
        <w:tc>
          <w:tcPr>
            <w:tcW w:w="2474" w:type="dxa"/>
          </w:tcPr>
          <w:p w14:paraId="26D21958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652310DF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0D4B14EE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46EA0BE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4" w:type="dxa"/>
          </w:tcPr>
          <w:p w14:paraId="731947ED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Write</w:t>
            </w:r>
          </w:p>
          <w:p w14:paraId="2BE94410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Write</w:t>
            </w:r>
          </w:p>
        </w:tc>
        <w:tc>
          <w:tcPr>
            <w:tcW w:w="2462" w:type="dxa"/>
          </w:tcPr>
          <w:p w14:paraId="2EE4E21F" w14:textId="7E4D03E5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Writ</w:t>
            </w:r>
          </w:p>
          <w:p w14:paraId="1DC37D9B" w14:textId="6B9B70C9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Eat</w:t>
            </w:r>
          </w:p>
        </w:tc>
      </w:tr>
      <w:tr w:rsidR="00F1228D" w:rsidRPr="00F1228D" w14:paraId="1D238518" w14:textId="77777777" w:rsidTr="00F1228D">
        <w:trPr>
          <w:trHeight w:val="20"/>
          <w:jc w:val="center"/>
        </w:trPr>
        <w:tc>
          <w:tcPr>
            <w:tcW w:w="2474" w:type="dxa"/>
          </w:tcPr>
          <w:p w14:paraId="41E4266A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68A28ED7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50" w:type="dxa"/>
          </w:tcPr>
          <w:p w14:paraId="3F4EC23F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4B7EB331" w14:textId="77777777" w:rsidR="00F1228D" w:rsidRPr="00F1228D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4" w:type="dxa"/>
          </w:tcPr>
          <w:p w14:paraId="56AD4381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Yell</w:t>
            </w:r>
          </w:p>
          <w:p w14:paraId="50038A7F" w14:textId="77777777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Yell</w:t>
            </w:r>
          </w:p>
        </w:tc>
        <w:tc>
          <w:tcPr>
            <w:tcW w:w="2462" w:type="dxa"/>
          </w:tcPr>
          <w:p w14:paraId="32E513C9" w14:textId="4542ADF4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Yell</w:t>
            </w:r>
          </w:p>
          <w:p w14:paraId="1934E435" w14:textId="2A1848E0" w:rsidR="00F1228D" w:rsidRPr="00992B45" w:rsidRDefault="00F1228D" w:rsidP="00F1228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45">
              <w:rPr>
                <w:rFonts w:ascii="Times New Roman" w:hAnsi="Times New Roman" w:cs="Times New Roman"/>
                <w:sz w:val="24"/>
                <w:szCs w:val="24"/>
              </w:rPr>
              <w:t>Cry</w:t>
            </w:r>
          </w:p>
        </w:tc>
      </w:tr>
    </w:tbl>
    <w:p w14:paraId="76B5BA43" w14:textId="77777777" w:rsidR="00F1228D" w:rsidRPr="00914A2B" w:rsidRDefault="00F1228D" w:rsidP="00F1228D">
      <w:pPr>
        <w:rPr>
          <w:sz w:val="24"/>
          <w:szCs w:val="24"/>
        </w:rPr>
      </w:pPr>
    </w:p>
    <w:p w14:paraId="3C5EA766" w14:textId="77777777" w:rsidR="005F7E6A" w:rsidRDefault="005F7E6A"/>
    <w:sectPr w:rsidR="005F7E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28D"/>
    <w:rsid w:val="0001407B"/>
    <w:rsid w:val="00023BD9"/>
    <w:rsid w:val="00033B89"/>
    <w:rsid w:val="00037D0D"/>
    <w:rsid w:val="00070033"/>
    <w:rsid w:val="001867C9"/>
    <w:rsid w:val="001B5DE3"/>
    <w:rsid w:val="001C1C17"/>
    <w:rsid w:val="001D1C9B"/>
    <w:rsid w:val="001D1C9C"/>
    <w:rsid w:val="001E78BC"/>
    <w:rsid w:val="002053AA"/>
    <w:rsid w:val="002515D4"/>
    <w:rsid w:val="00251A22"/>
    <w:rsid w:val="00274B8B"/>
    <w:rsid w:val="00280A80"/>
    <w:rsid w:val="002879FC"/>
    <w:rsid w:val="002A35D6"/>
    <w:rsid w:val="002A7742"/>
    <w:rsid w:val="002C3569"/>
    <w:rsid w:val="002D32D4"/>
    <w:rsid w:val="002E7790"/>
    <w:rsid w:val="0030551C"/>
    <w:rsid w:val="00310569"/>
    <w:rsid w:val="003242B6"/>
    <w:rsid w:val="00342174"/>
    <w:rsid w:val="00357287"/>
    <w:rsid w:val="0036163C"/>
    <w:rsid w:val="00364475"/>
    <w:rsid w:val="00365355"/>
    <w:rsid w:val="003A4DA5"/>
    <w:rsid w:val="003E21E3"/>
    <w:rsid w:val="003F2A05"/>
    <w:rsid w:val="004147C8"/>
    <w:rsid w:val="00415605"/>
    <w:rsid w:val="00435704"/>
    <w:rsid w:val="00445959"/>
    <w:rsid w:val="00455B2A"/>
    <w:rsid w:val="004A20C5"/>
    <w:rsid w:val="004B4BB9"/>
    <w:rsid w:val="004F0A6C"/>
    <w:rsid w:val="004F4B3B"/>
    <w:rsid w:val="0057758A"/>
    <w:rsid w:val="005F10D4"/>
    <w:rsid w:val="005F7E6A"/>
    <w:rsid w:val="00602F2D"/>
    <w:rsid w:val="00605C50"/>
    <w:rsid w:val="0061310D"/>
    <w:rsid w:val="00621C99"/>
    <w:rsid w:val="00642BA1"/>
    <w:rsid w:val="00643B62"/>
    <w:rsid w:val="00644353"/>
    <w:rsid w:val="00652BD0"/>
    <w:rsid w:val="00695BB9"/>
    <w:rsid w:val="00697052"/>
    <w:rsid w:val="00697D9E"/>
    <w:rsid w:val="006E686F"/>
    <w:rsid w:val="00716F6D"/>
    <w:rsid w:val="00730F75"/>
    <w:rsid w:val="00732D70"/>
    <w:rsid w:val="00734573"/>
    <w:rsid w:val="007623D2"/>
    <w:rsid w:val="007855C4"/>
    <w:rsid w:val="007D1824"/>
    <w:rsid w:val="007E27F1"/>
    <w:rsid w:val="007E50D0"/>
    <w:rsid w:val="007F1C17"/>
    <w:rsid w:val="0084053A"/>
    <w:rsid w:val="008D4794"/>
    <w:rsid w:val="008E72FC"/>
    <w:rsid w:val="008F1906"/>
    <w:rsid w:val="00973C06"/>
    <w:rsid w:val="00992B45"/>
    <w:rsid w:val="00995770"/>
    <w:rsid w:val="009B3220"/>
    <w:rsid w:val="009C2A2F"/>
    <w:rsid w:val="009F11A0"/>
    <w:rsid w:val="00A03512"/>
    <w:rsid w:val="00A0511E"/>
    <w:rsid w:val="00A375FF"/>
    <w:rsid w:val="00A46105"/>
    <w:rsid w:val="00A50AB5"/>
    <w:rsid w:val="00A73D76"/>
    <w:rsid w:val="00AA62AF"/>
    <w:rsid w:val="00AE6E82"/>
    <w:rsid w:val="00B04195"/>
    <w:rsid w:val="00B1377E"/>
    <w:rsid w:val="00B22224"/>
    <w:rsid w:val="00B22A83"/>
    <w:rsid w:val="00B24281"/>
    <w:rsid w:val="00B450AE"/>
    <w:rsid w:val="00B84EA4"/>
    <w:rsid w:val="00BB5D77"/>
    <w:rsid w:val="00BD6F3F"/>
    <w:rsid w:val="00BF0A52"/>
    <w:rsid w:val="00BF6CAD"/>
    <w:rsid w:val="00C73086"/>
    <w:rsid w:val="00C73D43"/>
    <w:rsid w:val="00C83714"/>
    <w:rsid w:val="00CE562B"/>
    <w:rsid w:val="00D01636"/>
    <w:rsid w:val="00D01C50"/>
    <w:rsid w:val="00D053E1"/>
    <w:rsid w:val="00D21E64"/>
    <w:rsid w:val="00D24452"/>
    <w:rsid w:val="00D33134"/>
    <w:rsid w:val="00D5521D"/>
    <w:rsid w:val="00D63967"/>
    <w:rsid w:val="00D67239"/>
    <w:rsid w:val="00D91DCB"/>
    <w:rsid w:val="00D91DD1"/>
    <w:rsid w:val="00E83286"/>
    <w:rsid w:val="00E87004"/>
    <w:rsid w:val="00EC62F4"/>
    <w:rsid w:val="00EF5C97"/>
    <w:rsid w:val="00F02401"/>
    <w:rsid w:val="00F1228D"/>
    <w:rsid w:val="00F241D4"/>
    <w:rsid w:val="00F349C0"/>
    <w:rsid w:val="00F82076"/>
    <w:rsid w:val="00F87648"/>
    <w:rsid w:val="00FC4A2A"/>
    <w:rsid w:val="00FD7A01"/>
    <w:rsid w:val="00FF1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F87164"/>
  <w15:chartTrackingRefBased/>
  <w15:docId w15:val="{99439364-1E6D-2B4F-A4A9-032D09E75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28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122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22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22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22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228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22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28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1228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484</Words>
  <Characters>2763</Characters>
  <Application>Microsoft Office Word</Application>
  <DocSecurity>0</DocSecurity>
  <Lines>23</Lines>
  <Paragraphs>6</Paragraphs>
  <ScaleCrop>false</ScaleCrop>
  <Company/>
  <LinksUpToDate>false</LinksUpToDate>
  <CharactersWithSpaces>3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es Berheim, Sarah</dc:creator>
  <cp:keywords/>
  <dc:description/>
  <cp:lastModifiedBy>Morett, Laura</cp:lastModifiedBy>
  <cp:revision>8</cp:revision>
  <dcterms:created xsi:type="dcterms:W3CDTF">2020-06-25T14:44:00Z</dcterms:created>
  <dcterms:modified xsi:type="dcterms:W3CDTF">2020-09-12T16:57:00Z</dcterms:modified>
</cp:coreProperties>
</file>